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5D4F6C" w:rsidRDefault="00654E8F" w:rsidP="005D4F6C">
      <w:pPr>
        <w:pStyle w:val="SupplementaryMaterial"/>
      </w:pPr>
      <w:r w:rsidRPr="005D4F6C">
        <w:t>Supplementary Material</w:t>
      </w:r>
    </w:p>
    <w:p w14:paraId="64222803" w14:textId="77777777" w:rsidR="00B032FC" w:rsidRPr="005D4F6C" w:rsidRDefault="00B032FC" w:rsidP="00C57613">
      <w:pPr>
        <w:pStyle w:val="afd"/>
      </w:pPr>
      <w:bookmarkStart w:id="0" w:name="_Hlk131178717"/>
      <w:r w:rsidRPr="006043E6">
        <w:t>Traditional Herbal Medicine for Anorexia in Patients with Cancer: A Systematic Review and Meta-Analysis</w:t>
      </w:r>
      <w:r w:rsidRPr="00C57613">
        <w:t xml:space="preserve"> of Randomized Controlled Trials</w:t>
      </w:r>
    </w:p>
    <w:bookmarkEnd w:id="0"/>
    <w:p w14:paraId="7361D71A" w14:textId="114B83E6" w:rsidR="005B1E65" w:rsidRPr="00C57613" w:rsidRDefault="00B032FC" w:rsidP="00C57613">
      <w:pPr>
        <w:rPr>
          <w:rFonts w:cs="Times New Roman"/>
          <w:b/>
          <w:bCs/>
          <w:szCs w:val="24"/>
          <w:lang w:eastAsia="ko-KR"/>
        </w:rPr>
      </w:pPr>
      <w:proofErr w:type="spellStart"/>
      <w:r w:rsidRPr="005D4F6C">
        <w:rPr>
          <w:rFonts w:cs="Times New Roman"/>
          <w:b/>
          <w:szCs w:val="24"/>
        </w:rPr>
        <w:t>Su</w:t>
      </w:r>
      <w:proofErr w:type="spellEnd"/>
      <w:r w:rsidRPr="005D4F6C">
        <w:rPr>
          <w:rFonts w:cs="Times New Roman"/>
          <w:b/>
          <w:szCs w:val="24"/>
        </w:rPr>
        <w:t xml:space="preserve"> Bin Park</w:t>
      </w:r>
      <w:r w:rsidRPr="00C57613">
        <w:rPr>
          <w:rFonts w:cs="Times New Roman"/>
          <w:b/>
          <w:bCs/>
          <w:szCs w:val="24"/>
          <w:lang w:eastAsia="ko-KR"/>
        </w:rPr>
        <w:t xml:space="preserve">, </w:t>
      </w:r>
      <w:proofErr w:type="spellStart"/>
      <w:r w:rsidRPr="00C57613">
        <w:rPr>
          <w:rFonts w:cs="Times New Roman"/>
          <w:b/>
          <w:bCs/>
          <w:szCs w:val="24"/>
          <w:lang w:eastAsia="ko-KR"/>
        </w:rPr>
        <w:t>Jee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-Hyun Yoon, </w:t>
      </w:r>
      <w:proofErr w:type="spellStart"/>
      <w:r w:rsidRPr="00C57613">
        <w:rPr>
          <w:rFonts w:cs="Times New Roman"/>
          <w:b/>
          <w:bCs/>
          <w:szCs w:val="24"/>
          <w:lang w:eastAsia="ko-KR"/>
        </w:rPr>
        <w:t>Eun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 </w:t>
      </w:r>
      <w:proofErr w:type="spellStart"/>
      <w:r w:rsidRPr="00C57613">
        <w:rPr>
          <w:rFonts w:cs="Times New Roman"/>
          <w:b/>
          <w:bCs/>
          <w:szCs w:val="24"/>
          <w:lang w:eastAsia="ko-KR"/>
        </w:rPr>
        <w:t>Hye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 Kim, </w:t>
      </w:r>
      <w:proofErr w:type="spellStart"/>
      <w:r w:rsidRPr="00C57613">
        <w:rPr>
          <w:rFonts w:cs="Times New Roman"/>
          <w:b/>
          <w:bCs/>
          <w:color w:val="000000" w:themeColor="text1"/>
          <w:szCs w:val="24"/>
          <w:lang w:eastAsia="ko-KR"/>
        </w:rPr>
        <w:t>Hayun</w:t>
      </w:r>
      <w:proofErr w:type="spellEnd"/>
      <w:r w:rsidRPr="00C57613">
        <w:rPr>
          <w:rFonts w:cs="Times New Roman"/>
          <w:b/>
          <w:bCs/>
          <w:color w:val="000000" w:themeColor="text1"/>
          <w:szCs w:val="24"/>
          <w:lang w:eastAsia="ko-KR"/>
        </w:rPr>
        <w:t xml:space="preserve"> </w:t>
      </w:r>
      <w:proofErr w:type="spellStart"/>
      <w:r w:rsidRPr="00C57613">
        <w:rPr>
          <w:rFonts w:cs="Times New Roman"/>
          <w:b/>
          <w:bCs/>
          <w:color w:val="000000" w:themeColor="text1"/>
          <w:szCs w:val="24"/>
          <w:lang w:eastAsia="ko-KR"/>
        </w:rPr>
        <w:t>Jin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, </w:t>
      </w:r>
      <w:proofErr w:type="spellStart"/>
      <w:r w:rsidRPr="00C57613">
        <w:rPr>
          <w:rFonts w:cs="Times New Roman"/>
          <w:b/>
          <w:bCs/>
          <w:szCs w:val="24"/>
          <w:lang w:eastAsia="ko-KR"/>
        </w:rPr>
        <w:t>Seong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 Woo Yoon</w:t>
      </w:r>
      <w:r w:rsidR="005B1E65">
        <w:rPr>
          <w:rFonts w:cs="Times New Roman"/>
          <w:b/>
          <w:bCs/>
          <w:szCs w:val="24"/>
          <w:vertAlign w:val="superscript"/>
          <w:lang w:eastAsia="ko-KR"/>
        </w:rPr>
        <w:t>*</w:t>
      </w:r>
    </w:p>
    <w:p w14:paraId="2B2A9C37" w14:textId="1EB53FFC" w:rsidR="005B1E65" w:rsidRPr="00C57613" w:rsidRDefault="002868E2" w:rsidP="00C57613">
      <w:pPr>
        <w:rPr>
          <w:rFonts w:cs="Times New Roman"/>
          <w:szCs w:val="24"/>
        </w:rPr>
      </w:pPr>
      <w:r w:rsidRPr="00C57613">
        <w:rPr>
          <w:rFonts w:cs="Times New Roman"/>
          <w:b/>
          <w:szCs w:val="24"/>
        </w:rPr>
        <w:t xml:space="preserve">* Correspondence: </w:t>
      </w:r>
      <w:proofErr w:type="spellStart"/>
      <w:r w:rsidR="00B032FC" w:rsidRPr="00C57613">
        <w:rPr>
          <w:rFonts w:cs="Times New Roman"/>
          <w:szCs w:val="24"/>
        </w:rPr>
        <w:t>Seong</w:t>
      </w:r>
      <w:proofErr w:type="spellEnd"/>
      <w:r w:rsidR="00B032FC" w:rsidRPr="00C57613">
        <w:rPr>
          <w:rFonts w:cs="Times New Roman"/>
          <w:szCs w:val="24"/>
        </w:rPr>
        <w:t xml:space="preserve"> Woo Yoon</w:t>
      </w:r>
      <w:r w:rsidR="005D4F6C">
        <w:rPr>
          <w:rFonts w:cs="Times New Roman"/>
          <w:szCs w:val="24"/>
        </w:rPr>
        <w:t>:</w:t>
      </w:r>
      <w:r w:rsidR="00B032FC" w:rsidRPr="00C57613">
        <w:rPr>
          <w:rFonts w:cs="Times New Roman"/>
          <w:szCs w:val="24"/>
        </w:rPr>
        <w:t xml:space="preserve"> </w:t>
      </w:r>
      <w:r w:rsidR="009A29B4" w:rsidRPr="009A29B4">
        <w:t>stepano212@hanmail.net</w:t>
      </w:r>
    </w:p>
    <w:p w14:paraId="40CBA05F" w14:textId="360D4E21" w:rsidR="00B032FC" w:rsidRPr="00C57613" w:rsidRDefault="00B032FC" w:rsidP="00C57613">
      <w:pPr>
        <w:pStyle w:val="1"/>
        <w:numPr>
          <w:ilvl w:val="0"/>
          <w:numId w:val="0"/>
        </w:numPr>
        <w:ind w:left="567" w:hanging="567"/>
        <w:rPr>
          <w:lang w:eastAsia="ko-KR"/>
        </w:rPr>
      </w:pPr>
      <w:r w:rsidRPr="00C57613">
        <w:rPr>
          <w:lang w:eastAsia="ko-KR"/>
        </w:rPr>
        <w:t>Supplementary Material S2</w:t>
      </w:r>
      <w:r w:rsidRPr="00C57613">
        <w:t xml:space="preserve">. </w:t>
      </w:r>
      <w:r w:rsidRPr="009A29B4">
        <w:rPr>
          <w:b w:val="0"/>
        </w:rPr>
        <w:t>Herbal formulas and its components in the included studies</w:t>
      </w:r>
    </w:p>
    <w:tbl>
      <w:tblPr>
        <w:tblW w:w="9639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559"/>
        <w:gridCol w:w="6946"/>
      </w:tblGrid>
      <w:tr w:rsidR="00B032FC" w:rsidRPr="006043E6" w14:paraId="1F51857B" w14:textId="77777777" w:rsidTr="005E1303">
        <w:trPr>
          <w:trHeight w:val="342"/>
        </w:trPr>
        <w:tc>
          <w:tcPr>
            <w:tcW w:w="1134" w:type="dxa"/>
            <w:shd w:val="clear" w:color="auto" w:fill="BFBFBF" w:themeFill="background1" w:themeFillShade="BF"/>
            <w:vAlign w:val="center"/>
            <w:hideMark/>
          </w:tcPr>
          <w:p w14:paraId="5ED4342D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tudy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  <w:hideMark/>
          </w:tcPr>
          <w:p w14:paraId="0DE2901F" w14:textId="2FDF576F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Name of</w:t>
            </w:r>
            <w:r w:rsidR="00186B2A">
              <w:rPr>
                <w:rFonts w:eastAsia="맑은 고딕" w:cs="Times New Roman"/>
                <w:color w:val="000000" w:themeColor="text1"/>
                <w:szCs w:val="24"/>
              </w:rPr>
              <w:t xml:space="preserve"> the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prescription</w:t>
            </w:r>
          </w:p>
        </w:tc>
        <w:tc>
          <w:tcPr>
            <w:tcW w:w="6946" w:type="dxa"/>
            <w:shd w:val="clear" w:color="auto" w:fill="BFBFBF" w:themeFill="background1" w:themeFillShade="BF"/>
            <w:vAlign w:val="center"/>
            <w:hideMark/>
          </w:tcPr>
          <w:p w14:paraId="47BFACB5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Composition</w:t>
            </w:r>
          </w:p>
        </w:tc>
      </w:tr>
      <w:tr w:rsidR="00B032FC" w:rsidRPr="006043E6" w14:paraId="79B1A18D" w14:textId="77777777" w:rsidTr="005E1303">
        <w:trPr>
          <w:trHeight w:val="1080"/>
        </w:trPr>
        <w:tc>
          <w:tcPr>
            <w:tcW w:w="1134" w:type="dxa"/>
            <w:shd w:val="clear" w:color="auto" w:fill="auto"/>
            <w:vAlign w:val="center"/>
            <w:hideMark/>
          </w:tcPr>
          <w:p w14:paraId="157A7E7A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t>Cui et al. (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752CA0A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Kaiwei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Jinshi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Tang 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5E1DB28E" w14:textId="77C1F7DD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Codonopsi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pilosu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Franch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Nannf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15 g,</w:t>
            </w:r>
          </w:p>
          <w:p w14:paraId="3457D205" w14:textId="58956FBD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macrocepha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Koidz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2820DAE4" w14:textId="3EECD9C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Wolf 15 g,</w:t>
            </w:r>
          </w:p>
          <w:p w14:paraId="0F7A24D6" w14:textId="695CC9C9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Rind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iCs/>
                <w:color w:val="000000" w:themeColor="text1"/>
                <w:szCs w:val="24"/>
              </w:rPr>
              <w:t> L.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6 g,</w:t>
            </w:r>
          </w:p>
          <w:p w14:paraId="5BE3EE92" w14:textId="3FDAB751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Tuber of </w:t>
            </w:r>
            <w:proofErr w:type="spellStart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>Pinellia</w:t>
            </w:r>
            <w:proofErr w:type="spellEnd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>ternata</w:t>
            </w:r>
            <w:proofErr w:type="spellEnd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 (</w:t>
            </w:r>
            <w:proofErr w:type="spellStart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Thunb</w:t>
            </w:r>
            <w:proofErr w:type="spellEnd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.) Makino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0 g,</w:t>
            </w:r>
          </w:p>
          <w:p w14:paraId="52444628" w14:textId="37394E4A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Flower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Syzygium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aromaticum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L.)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Merr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>. &amp; L.</w:t>
            </w:r>
            <w:r w:rsidR="007327B6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>M.</w:t>
            </w:r>
            <w:r w:rsidR="007327B6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Perry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 g,</w:t>
            </w:r>
          </w:p>
          <w:p w14:paraId="204454AF" w14:textId="5D98F2AB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Dolomiae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ostus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Falc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Kasan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&amp; A.</w:t>
            </w:r>
            <w:r w:rsidR="007327B6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>K.</w:t>
            </w:r>
            <w:r w:rsidR="007327B6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Pandey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0 g,</w:t>
            </w:r>
          </w:p>
          <w:p w14:paraId="7871837B" w14:textId="28AA2EF3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Leaves and stems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Agastache rugosa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Fisch. &amp; C.</w:t>
            </w:r>
            <w:r w:rsidR="007327B6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>A.</w:t>
            </w:r>
            <w:r w:rsidR="007327B6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Mey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Kuntze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35CDF195" w14:textId="2B30D5C9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Seed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Nelumbo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nucifera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Gaertn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38B9AA2F" w14:textId="397A7DE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Bark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Magnolia officinalis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Rehder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&amp;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E.</w:t>
            </w:r>
            <w:proofErr w:type="gram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H.Wilson</w:t>
            </w:r>
            <w:proofErr w:type="spellEnd"/>
            <w:proofErr w:type="gram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0 g,</w:t>
            </w:r>
          </w:p>
          <w:p w14:paraId="45C2AABC" w14:textId="48310BD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Wurfbain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villos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Lour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kornick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&amp; A.</w:t>
            </w:r>
            <w:r w:rsidR="007327B6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D.</w:t>
            </w:r>
            <w:r w:rsidR="007327B6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Poulsen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6 g,</w:t>
            </w:r>
          </w:p>
          <w:p w14:paraId="581CCA15" w14:textId="31977652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Horde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vulgare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 15 g,</w:t>
            </w:r>
          </w:p>
          <w:p w14:paraId="63817506" w14:textId="76DEF90F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Massa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Medicat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Fermentat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78734882" w14:textId="2E22B675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Prepared root and rhizome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Fisch. ex DC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6 g</w:t>
            </w:r>
          </w:p>
        </w:tc>
      </w:tr>
      <w:tr w:rsidR="00B032FC" w:rsidRPr="006043E6" w14:paraId="28BF28BA" w14:textId="77777777" w:rsidTr="005E1303">
        <w:trPr>
          <w:trHeight w:val="1080"/>
        </w:trPr>
        <w:tc>
          <w:tcPr>
            <w:tcW w:w="1134" w:type="dxa"/>
            <w:shd w:val="clear" w:color="auto" w:fill="auto"/>
            <w:vAlign w:val="center"/>
            <w:hideMark/>
          </w:tcPr>
          <w:p w14:paraId="2E8FA804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t>Hu et al. (200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2D7CCA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henqijiaocao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Decoction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64193B54" w14:textId="795475C7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Glehni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littoralis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A.</w:t>
            </w:r>
            <w:r w:rsidR="00320D1E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Gray) </w:t>
            </w:r>
            <w:proofErr w:type="spellStart"/>
            <w:proofErr w:type="gram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F.Schmidt</w:t>
            </w:r>
            <w:proofErr w:type="spellEnd"/>
            <w:proofErr w:type="gram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ex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Miq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, </w:t>
            </w:r>
          </w:p>
          <w:p w14:paraId="3705FF93" w14:textId="38375080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Astragalus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mongholicus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Bunge, </w:t>
            </w:r>
          </w:p>
          <w:p w14:paraId="7C2A801E" w14:textId="3D18060F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Asini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Corii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Coll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, </w:t>
            </w:r>
          </w:p>
          <w:p w14:paraId="0581F750" w14:textId="5DAD32D5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Herb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grimon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ilos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Ledeb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, </w:t>
            </w:r>
          </w:p>
          <w:p w14:paraId="65F967A4" w14:textId="5883F6DC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Herb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Scleromitrion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diffusum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Willd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R.</w:t>
            </w:r>
            <w:proofErr w:type="gram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J.Wang</w:t>
            </w:r>
            <w:proofErr w:type="spellEnd"/>
            <w:proofErr w:type="gram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, </w:t>
            </w:r>
          </w:p>
          <w:p w14:paraId="2C09E588" w14:textId="59A23BD3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Dioscore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oppositifoli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L.,</w:t>
            </w:r>
          </w:p>
          <w:p w14:paraId="12B75BEA" w14:textId="3FDDE8B1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Wolf,</w:t>
            </w:r>
          </w:p>
          <w:p w14:paraId="1F4DDAC1" w14:textId="3F349C60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새굴림" w:cs="Times New Roman"/>
                <w:color w:val="000000" w:themeColor="text1"/>
                <w:szCs w:val="24"/>
              </w:rPr>
              <w:t>Carapace of</w:t>
            </w:r>
            <w:r w:rsidRPr="00C57613">
              <w:rPr>
                <w:rFonts w:eastAsia="새굴림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새굴림" w:cs="Times New Roman"/>
                <w:i/>
                <w:color w:val="000000" w:themeColor="text1"/>
                <w:szCs w:val="24"/>
              </w:rPr>
              <w:t>Chinemys</w:t>
            </w:r>
            <w:proofErr w:type="spellEnd"/>
            <w:r w:rsidRPr="00C57613">
              <w:rPr>
                <w:rFonts w:eastAsia="새굴림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새굴림" w:cs="Times New Roman"/>
                <w:i/>
                <w:color w:val="000000" w:themeColor="text1"/>
                <w:szCs w:val="24"/>
              </w:rPr>
              <w:t>reevesii</w:t>
            </w:r>
            <w:proofErr w:type="spellEnd"/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(Gray),</w:t>
            </w:r>
          </w:p>
          <w:p w14:paraId="08CDE12E" w14:textId="605FF30D" w:rsidR="00B032FC" w:rsidRPr="00C57613" w:rsidRDefault="00B032FC" w:rsidP="00C57613">
            <w:pPr>
              <w:spacing w:before="0" w:after="0"/>
              <w:jc w:val="both"/>
              <w:rPr>
                <w:rFonts w:eastAsia="새굴림" w:cs="Times New Roman"/>
                <w:color w:val="000000" w:themeColor="text1"/>
                <w:szCs w:val="24"/>
              </w:rPr>
            </w:pP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새굴림" w:cs="Times New Roman"/>
                <w:i/>
                <w:color w:val="000000" w:themeColor="text1"/>
                <w:szCs w:val="24"/>
              </w:rPr>
              <w:t>Polygonatum</w:t>
            </w:r>
            <w:proofErr w:type="spellEnd"/>
            <w:r w:rsidRPr="00C57613">
              <w:rPr>
                <w:rFonts w:eastAsia="새굴림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새굴림" w:cs="Times New Roman"/>
                <w:i/>
                <w:color w:val="000000" w:themeColor="text1"/>
                <w:szCs w:val="24"/>
              </w:rPr>
              <w:t>sibiricum</w:t>
            </w:r>
            <w:proofErr w:type="spellEnd"/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새굴림" w:cs="Times New Roman"/>
                <w:color w:val="000000" w:themeColor="text1"/>
                <w:szCs w:val="24"/>
              </w:rPr>
              <w:t>Redouté</w:t>
            </w:r>
            <w:proofErr w:type="spellEnd"/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, </w:t>
            </w:r>
          </w:p>
          <w:p w14:paraId="5D4444A0" w14:textId="5BFC344E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hizome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Curcuma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phaeocaulis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Valeton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>,</w:t>
            </w:r>
          </w:p>
          <w:p w14:paraId="1F09A0B1" w14:textId="756F74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</w:pP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Rind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iCs/>
                <w:color w:val="000000" w:themeColor="text1"/>
                <w:szCs w:val="24"/>
              </w:rPr>
              <w:t> L.,</w:t>
            </w:r>
          </w:p>
          <w:p w14:paraId="4F6675B9" w14:textId="4FD3FB28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Tuber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Arisaem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heterophyllum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>Blum</w:t>
            </w:r>
          </w:p>
        </w:tc>
      </w:tr>
      <w:tr w:rsidR="00B032FC" w:rsidRPr="006043E6" w14:paraId="141B0567" w14:textId="77777777" w:rsidTr="005E1303">
        <w:trPr>
          <w:trHeight w:val="270"/>
        </w:trPr>
        <w:tc>
          <w:tcPr>
            <w:tcW w:w="1134" w:type="dxa"/>
            <w:shd w:val="clear" w:color="auto" w:fill="auto"/>
            <w:vAlign w:val="center"/>
            <w:hideMark/>
          </w:tcPr>
          <w:p w14:paraId="488A3E56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t>Huang et al. (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A86501E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Xiangsh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Liujunzi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decoction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0DBC77CD" w14:textId="2F949B41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Codonopsi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pilosu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Franch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Nannf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124CB257" w14:textId="022A953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Wolf 25 g,</w:t>
            </w:r>
          </w:p>
          <w:p w14:paraId="2362764B" w14:textId="5C855D7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macrocepha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Koidz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5 g,</w:t>
            </w:r>
          </w:p>
          <w:p w14:paraId="1360E80D" w14:textId="6F51C2B9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새굴림" w:cs="Times New Roman"/>
                <w:color w:val="000000" w:themeColor="text1"/>
                <w:szCs w:val="24"/>
              </w:rPr>
              <w:lastRenderedPageBreak/>
              <w:t xml:space="preserve">Rind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iCs/>
                <w:color w:val="000000" w:themeColor="text1"/>
                <w:szCs w:val="24"/>
              </w:rPr>
              <w:t> L.</w:t>
            </w: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07B2F52C" w14:textId="2E87182C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Tuber of </w:t>
            </w:r>
            <w:proofErr w:type="spellStart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>Pinellia</w:t>
            </w:r>
            <w:proofErr w:type="spellEnd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>ternata</w:t>
            </w:r>
            <w:proofErr w:type="spellEnd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 (</w:t>
            </w:r>
            <w:proofErr w:type="spellStart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Thunb</w:t>
            </w:r>
            <w:proofErr w:type="spellEnd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.) Makino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2 g,</w:t>
            </w:r>
          </w:p>
          <w:p w14:paraId="7774402B" w14:textId="5940270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Dolomiae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ostus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Falc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Kasan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&amp; A.</w:t>
            </w:r>
            <w:r w:rsidR="00CD452E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>K.</w:t>
            </w:r>
            <w:r w:rsidR="00CD452E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Pandey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41CEB1C0" w14:textId="095E83CD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Wurfbain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villos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Lour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kornick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&amp; A.</w:t>
            </w:r>
            <w:r w:rsidR="00CD452E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D.</w:t>
            </w:r>
            <w:r w:rsidR="00CD452E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Poulsen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3185DD9B" w14:textId="4C6B82F0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77934864" w14:textId="5FBAC76A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Horde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vulgare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</w:t>
            </w: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684D104C" w14:textId="4339CE0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Membrane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Gall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gallus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domesticu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Brisson 15 g,</w:t>
            </w:r>
          </w:p>
          <w:p w14:paraId="6F772A12" w14:textId="170C8255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Fruit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Oryza sativa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L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4995D50C" w14:textId="0EF1DDA5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and rhizome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Fisch. ex DC.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0 g</w:t>
            </w:r>
          </w:p>
        </w:tc>
      </w:tr>
      <w:tr w:rsidR="00B032FC" w:rsidRPr="006043E6" w14:paraId="4E1B0C21" w14:textId="77777777" w:rsidTr="005E1303">
        <w:trPr>
          <w:trHeight w:val="270"/>
        </w:trPr>
        <w:tc>
          <w:tcPr>
            <w:tcW w:w="1134" w:type="dxa"/>
            <w:shd w:val="clear" w:color="auto" w:fill="auto"/>
            <w:vAlign w:val="center"/>
            <w:hideMark/>
          </w:tcPr>
          <w:p w14:paraId="6BAB044D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/>
                <w:szCs w:val="24"/>
              </w:rPr>
              <w:lastRenderedPageBreak/>
              <w:t>Kuang</w:t>
            </w:r>
            <w:proofErr w:type="spellEnd"/>
            <w:r w:rsidRPr="00C57613">
              <w:rPr>
                <w:rFonts w:eastAsia="맑은 고딕" w:cs="Times New Roman"/>
                <w:color w:val="000000"/>
                <w:szCs w:val="24"/>
              </w:rPr>
              <w:t xml:space="preserve"> et al. (200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AD0ED8B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Yiqi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Yangyin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Decoction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5C35B2CE" w14:textId="35CD6EB7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Pseudostellari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heterophyll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Miq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>.) Pax 15 g,</w:t>
            </w:r>
          </w:p>
          <w:p w14:paraId="1319635A" w14:textId="6CA2F2D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Glehni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littoralis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A.</w:t>
            </w:r>
            <w:r w:rsidR="00CD452E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>Gray) F.</w:t>
            </w:r>
            <w:r w:rsidR="00CD452E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Schmidt ex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Miq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>.</w:t>
            </w: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5005375B" w14:textId="5439E76F" w:rsidR="00B032FC" w:rsidRPr="00C57613" w:rsidRDefault="00B032FC" w:rsidP="00C57613">
            <w:pPr>
              <w:spacing w:before="0" w:after="0"/>
              <w:jc w:val="both"/>
              <w:rPr>
                <w:rFonts w:eastAsia="새굴림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tuber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Ophiopogon japonicus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Thunb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) Ker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Gawl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>.</w:t>
            </w: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732978B8" w14:textId="0E946F0C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Dioscore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oppositifoli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L.</w:t>
            </w: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190922CF" w14:textId="6F30D44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새굴림" w:cs="Times New Roman"/>
                <w:i/>
                <w:color w:val="000000" w:themeColor="text1"/>
                <w:szCs w:val="24"/>
              </w:rPr>
              <w:t>Polygonatum</w:t>
            </w:r>
            <w:proofErr w:type="spellEnd"/>
            <w:r w:rsidRPr="00C57613">
              <w:rPr>
                <w:rFonts w:eastAsia="새굴림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새굴림" w:cs="Times New Roman"/>
                <w:i/>
                <w:color w:val="000000" w:themeColor="text1"/>
                <w:szCs w:val="24"/>
              </w:rPr>
              <w:t>sibiricum</w:t>
            </w:r>
            <w:proofErr w:type="spellEnd"/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새굴림" w:cs="Times New Roman"/>
                <w:color w:val="000000" w:themeColor="text1"/>
                <w:szCs w:val="24"/>
              </w:rPr>
              <w:t>Redouté</w:t>
            </w:r>
            <w:proofErr w:type="spellEnd"/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0E890B56" w14:textId="67C4CEFA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Stem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Dendrobium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nobile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Lindl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3A849532" w14:textId="3E41B690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Kernel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oix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lacryma-jobi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var. ma-yuen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Rom.</w:t>
            </w:r>
            <w:r w:rsidR="00CD452E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Caill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Stapf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0B5C666D" w14:textId="41C1C722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Herb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Scleromitrion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diffusum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Willd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>.) R.</w:t>
            </w:r>
            <w:r w:rsidR="00CD452E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>J.</w:t>
            </w:r>
            <w:r w:rsidR="00CD452E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Wang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72D20D1B" w14:textId="7961EF09" w:rsidR="00B032FC" w:rsidRPr="00C57613" w:rsidRDefault="00B032FC" w:rsidP="00C57613">
            <w:pPr>
              <w:spacing w:before="0" w:after="0"/>
              <w:jc w:val="both"/>
              <w:rPr>
                <w:rFonts w:eastAsia="새굴림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macrocepha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Koidz</w:t>
            </w:r>
            <w:proofErr w:type="spellEnd"/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0 g,</w:t>
            </w:r>
          </w:p>
          <w:p w14:paraId="7F4DB6C5" w14:textId="7DA946B4" w:rsidR="00B032FC" w:rsidRPr="00C57613" w:rsidRDefault="00B032FC" w:rsidP="00C57613">
            <w:pPr>
              <w:spacing w:before="0" w:after="0"/>
              <w:jc w:val="both"/>
              <w:rPr>
                <w:rFonts w:eastAsia="새굴림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Astragalus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mongholicu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Bunge</w:t>
            </w: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0 g,</w:t>
            </w:r>
          </w:p>
          <w:p w14:paraId="6369AE68" w14:textId="41C5401B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Wolf 10 g,</w:t>
            </w:r>
          </w:p>
          <w:p w14:paraId="6854BBF2" w14:textId="7474D959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새굴림" w:cs="Times New Roman"/>
                <w:color w:val="000000" w:themeColor="text1"/>
                <w:szCs w:val="24"/>
              </w:rPr>
              <w:t>Carapace of</w:t>
            </w:r>
            <w:r w:rsidRPr="00C57613">
              <w:rPr>
                <w:rFonts w:eastAsia="새굴림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새굴림" w:cs="Times New Roman"/>
                <w:i/>
                <w:color w:val="000000" w:themeColor="text1"/>
                <w:szCs w:val="24"/>
              </w:rPr>
              <w:t>Chinemys</w:t>
            </w:r>
            <w:proofErr w:type="spellEnd"/>
            <w:r w:rsidRPr="00C57613">
              <w:rPr>
                <w:rFonts w:eastAsia="새굴림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새굴림" w:cs="Times New Roman"/>
                <w:i/>
                <w:color w:val="000000" w:themeColor="text1"/>
                <w:szCs w:val="24"/>
              </w:rPr>
              <w:t>reevesii</w:t>
            </w:r>
            <w:proofErr w:type="spellEnd"/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(Gray)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10 g, </w:t>
            </w:r>
          </w:p>
          <w:p w14:paraId="15BB2FE6" w14:textId="74F474C3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Herb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grimon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ilos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Ledeb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20 g,</w:t>
            </w:r>
          </w:p>
          <w:p w14:paraId="49293D22" w14:textId="14A28106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and rhizome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Fisch. ex DC. 6 g</w:t>
            </w:r>
          </w:p>
        </w:tc>
      </w:tr>
      <w:tr w:rsidR="00B032FC" w:rsidRPr="006043E6" w14:paraId="0C2AFAD7" w14:textId="77777777" w:rsidTr="005E1303">
        <w:trPr>
          <w:trHeight w:val="270"/>
        </w:trPr>
        <w:tc>
          <w:tcPr>
            <w:tcW w:w="1134" w:type="dxa"/>
            <w:shd w:val="clear" w:color="auto" w:fill="auto"/>
            <w:vAlign w:val="center"/>
            <w:hideMark/>
          </w:tcPr>
          <w:p w14:paraId="7EAD3277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t>Li et al. (201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575EF52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Jianpi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Huatan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Decoction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286B12CE" w14:textId="6033761B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Astragalus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mongholicus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Bunge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2EBD1F89" w14:textId="05BAC73A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Pseudostellari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heterophyll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Miq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) Pax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286F952D" w14:textId="7C0882C3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macrocepha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Koidz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0 g,</w:t>
            </w:r>
          </w:p>
          <w:p w14:paraId="5BBAA0FC" w14:textId="64A33443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Kernel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oix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lacryma-jobi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var. ma-yuen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Rom.</w:t>
            </w:r>
            <w:r w:rsidR="00CD452E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Caill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Stapf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21BEC1E2" w14:textId="2B1CA0D3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Rind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iCs/>
                <w:color w:val="000000" w:themeColor="text1"/>
                <w:szCs w:val="24"/>
              </w:rPr>
              <w:t> L.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0 g,</w:t>
            </w:r>
          </w:p>
          <w:p w14:paraId="2E20C8E1" w14:textId="6EDC3503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cs="Times New Roman"/>
                <w:color w:val="000000" w:themeColor="text1"/>
                <w:szCs w:val="24"/>
              </w:rPr>
              <w:t xml:space="preserve">Shell of </w:t>
            </w:r>
            <w:r w:rsidRPr="00C57613">
              <w:rPr>
                <w:rFonts w:cs="Times New Roman"/>
                <w:i/>
                <w:color w:val="000000" w:themeColor="text1"/>
                <w:szCs w:val="24"/>
              </w:rPr>
              <w:t xml:space="preserve">Ostrea </w:t>
            </w:r>
            <w:proofErr w:type="spellStart"/>
            <w:r w:rsidRPr="00C57613">
              <w:rPr>
                <w:rFonts w:cs="Times New Roman"/>
                <w:i/>
                <w:color w:val="000000" w:themeColor="text1"/>
                <w:szCs w:val="24"/>
              </w:rPr>
              <w:t>gigas</w:t>
            </w:r>
            <w:proofErr w:type="spellEnd"/>
            <w:r w:rsidRPr="00C57613">
              <w:rPr>
                <w:rFonts w:cs="Times New Roman"/>
                <w:i/>
                <w:color w:val="000000" w:themeColor="text1"/>
                <w:szCs w:val="24"/>
              </w:rPr>
              <w:t xml:space="preserve"> Thunberg</w:t>
            </w:r>
            <w:r w:rsidRPr="00C57613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3AC7280B" w14:textId="16B77722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Pheretim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055812B4" w14:textId="2A2ABC78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Tuber of </w:t>
            </w:r>
            <w:proofErr w:type="spellStart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>Pinellia</w:t>
            </w:r>
            <w:proofErr w:type="spellEnd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>ternata</w:t>
            </w:r>
            <w:proofErr w:type="spellEnd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 (</w:t>
            </w:r>
            <w:proofErr w:type="spellStart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Thunb</w:t>
            </w:r>
            <w:proofErr w:type="spellEnd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.) Makino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2 g,</w:t>
            </w:r>
          </w:p>
          <w:p w14:paraId="1ED23BAA" w14:textId="72DE6CCC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Rhizome of </w:t>
            </w:r>
            <w:r w:rsidRPr="00C57613">
              <w:rPr>
                <w:rFonts w:eastAsia="새굴림" w:cs="Times New Roman"/>
                <w:i/>
                <w:color w:val="000000" w:themeColor="text1"/>
                <w:szCs w:val="24"/>
              </w:rPr>
              <w:t>Smilax china</w:t>
            </w: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L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0247AC0C" w14:textId="6C733F52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rataegus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pinnatifid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Bunge 10 g,</w:t>
            </w:r>
          </w:p>
          <w:p w14:paraId="12A0002F" w14:textId="6FAE0FCF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Horde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vulgare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 10 g,</w:t>
            </w:r>
          </w:p>
          <w:p w14:paraId="1F33CAEB" w14:textId="64F974B6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Massa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Medicat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Fermentat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0 g,</w:t>
            </w:r>
          </w:p>
          <w:p w14:paraId="20FC5A90" w14:textId="6F45D87D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and rhizome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Fisch. ex DC. 10 g</w:t>
            </w:r>
          </w:p>
        </w:tc>
      </w:tr>
      <w:tr w:rsidR="00B032FC" w:rsidRPr="006043E6" w14:paraId="059601BB" w14:textId="77777777" w:rsidTr="005E1303">
        <w:trPr>
          <w:trHeight w:val="810"/>
        </w:trPr>
        <w:tc>
          <w:tcPr>
            <w:tcW w:w="1134" w:type="dxa"/>
            <w:shd w:val="clear" w:color="auto" w:fill="auto"/>
            <w:vAlign w:val="center"/>
            <w:hideMark/>
          </w:tcPr>
          <w:p w14:paraId="67E5CA3E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t>Li et al. (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8C98F1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Jiaweizhizhu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particles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2DD44F63" w14:textId="3E82E4D3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 20 g,</w:t>
            </w:r>
          </w:p>
          <w:p w14:paraId="44F649ED" w14:textId="3E4B490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macrocepha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Koidz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20 g,</w:t>
            </w:r>
          </w:p>
          <w:p w14:paraId="377EF572" w14:textId="7305AF0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Rind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iCs/>
                <w:color w:val="000000" w:themeColor="text1"/>
                <w:szCs w:val="24"/>
              </w:rPr>
              <w:t> L.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0 g,</w:t>
            </w:r>
          </w:p>
          <w:p w14:paraId="1C9AE2EB" w14:textId="020F2D7A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Tuber of </w:t>
            </w:r>
            <w:proofErr w:type="spellStart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>Pinellia</w:t>
            </w:r>
            <w:proofErr w:type="spellEnd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>ternata</w:t>
            </w:r>
            <w:proofErr w:type="spellEnd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 (</w:t>
            </w:r>
            <w:proofErr w:type="spellStart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Thunb</w:t>
            </w:r>
            <w:proofErr w:type="spellEnd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.) Makino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0 g,</w:t>
            </w:r>
          </w:p>
          <w:p w14:paraId="7D00164D" w14:textId="756CF549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Massa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Medicat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Fermentat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0 g,</w:t>
            </w:r>
          </w:p>
          <w:p w14:paraId="07648C60" w14:textId="700AFA69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Horde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vulgare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 10 g,</w:t>
            </w:r>
          </w:p>
          <w:p w14:paraId="3769F0DA" w14:textId="50D3C76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rataegus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pinnatifid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Bunge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0 g,</w:t>
            </w:r>
          </w:p>
          <w:p w14:paraId="7649BAF3" w14:textId="5E9C4680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Leaf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Nelumbo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nucifera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Gaertn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6 g</w:t>
            </w:r>
          </w:p>
        </w:tc>
      </w:tr>
      <w:tr w:rsidR="00B032FC" w:rsidRPr="006043E6" w14:paraId="505F57D5" w14:textId="77777777" w:rsidTr="005E1303">
        <w:trPr>
          <w:trHeight w:val="540"/>
        </w:trPr>
        <w:tc>
          <w:tcPr>
            <w:tcW w:w="1134" w:type="dxa"/>
            <w:shd w:val="clear" w:color="auto" w:fill="auto"/>
            <w:vAlign w:val="center"/>
            <w:hideMark/>
          </w:tcPr>
          <w:p w14:paraId="66CD0360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t>Wang et al. (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076CAA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huyu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Pill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51E09A16" w14:textId="1A226FB6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Dioscore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oppositifoli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L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30842026" w14:textId="29D4B24E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ngelica sinensis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Oliv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Diels 15 g,</w:t>
            </w:r>
          </w:p>
          <w:p w14:paraId="57D229B2" w14:textId="43F7BEA0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Twig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Neolitse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cassia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L.)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Kosterm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6 g,</w:t>
            </w:r>
          </w:p>
          <w:p w14:paraId="34966DFA" w14:textId="7483B7D9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lastRenderedPageBreak/>
              <w:t xml:space="preserve">Prepared roo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Rehmanni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glutinos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Gaertn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) DC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20 g,</w:t>
            </w:r>
          </w:p>
          <w:p w14:paraId="0A05E145" w14:textId="7FC6E068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Codonopsi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pilosu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Franch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Nannf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10 g,</w:t>
            </w:r>
          </w:p>
          <w:p w14:paraId="1E9FD88E" w14:textId="54B3F5A6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onioselinum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anthriscoides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r w:rsidR="004C129A" w:rsidRPr="006043E6">
              <w:rPr>
                <w:rFonts w:eastAsia="바탕" w:cs="Times New Roman"/>
                <w:i/>
                <w:color w:val="000000" w:themeColor="text1"/>
                <w:szCs w:val="24"/>
              </w:rPr>
              <w:t>“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huanxiong</w:t>
            </w:r>
            <w:r w:rsidR="004C129A" w:rsidRPr="006043E6">
              <w:rPr>
                <w:rFonts w:eastAsia="바탕" w:cs="Times New Roman"/>
                <w:i/>
                <w:color w:val="000000" w:themeColor="text1"/>
                <w:szCs w:val="24"/>
              </w:rPr>
              <w:t>”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0 g,</w:t>
            </w:r>
          </w:p>
          <w:p w14:paraId="754373CF" w14:textId="38A6769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Paeonia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lactiflor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Pall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37BEBD31" w14:textId="232E6AE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macrocepha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Koidz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5 g,</w:t>
            </w:r>
          </w:p>
          <w:p w14:paraId="2B6CD758" w14:textId="7B6A36D5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tuber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Ophiopogon japonicus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Thunb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) Ker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Gawl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>.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0 g,</w:t>
            </w:r>
          </w:p>
          <w:p w14:paraId="098E1CF2" w14:textId="40E93BAB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Wolf 20 g,</w:t>
            </w:r>
          </w:p>
          <w:p w14:paraId="2BF91874" w14:textId="685879C8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latycodon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grandifloru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Jacq.) A.</w:t>
            </w:r>
            <w:r w:rsidR="004C129A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DC. 10 g,</w:t>
            </w:r>
          </w:p>
          <w:p w14:paraId="0E2BD7E3" w14:textId="5AE841D5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Seed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Prunus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armeniac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L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0 g,</w:t>
            </w:r>
          </w:p>
          <w:p w14:paraId="4305C65A" w14:textId="79E88DBE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 10 g,</w:t>
            </w:r>
          </w:p>
          <w:p w14:paraId="4F974EF3" w14:textId="390BEC9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  <w:lang w:val="fr-F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Bupleurum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chinense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DC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val="fr-FR"/>
              </w:rPr>
              <w:t>10 g,</w:t>
            </w:r>
          </w:p>
          <w:p w14:paraId="7ABC9B76" w14:textId="539A18D6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  <w:lang w:val="fr-FR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  <w:lang w:val="fr-FR"/>
              </w:rPr>
              <w:t xml:space="preserve">Asini Corii Colla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val="fr-FR"/>
              </w:rPr>
              <w:t>10 g,</w:t>
            </w:r>
          </w:p>
          <w:p w14:paraId="30A5003E" w14:textId="75DD335B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Horde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vulgare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45072676" w14:textId="4F21B476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Membrane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Gall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gallus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domesticu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Brisson 10 g,</w:t>
            </w:r>
          </w:p>
          <w:p w14:paraId="3E5B51D6" w14:textId="4E7BB9E6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and rhizome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Fisch. ex DC. 6 g</w:t>
            </w:r>
          </w:p>
        </w:tc>
      </w:tr>
      <w:tr w:rsidR="00B032FC" w:rsidRPr="006043E6" w14:paraId="2BE7E8B7" w14:textId="77777777" w:rsidTr="005E1303">
        <w:trPr>
          <w:trHeight w:val="810"/>
        </w:trPr>
        <w:tc>
          <w:tcPr>
            <w:tcW w:w="1134" w:type="dxa"/>
            <w:shd w:val="clear" w:color="auto" w:fill="auto"/>
            <w:vAlign w:val="center"/>
            <w:hideMark/>
          </w:tcPr>
          <w:p w14:paraId="74B95F17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lastRenderedPageBreak/>
              <w:t>Wang et al. (20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81F7F6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modified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Xiangshaliujun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Decoction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43123C8F" w14:textId="7DB591C0" w:rsidR="00B032FC" w:rsidRPr="00C57613" w:rsidRDefault="00B032FC" w:rsidP="00C57613">
            <w:pPr>
              <w:spacing w:before="0" w:after="0"/>
              <w:jc w:val="both"/>
              <w:rPr>
                <w:rFonts w:eastAsia="새굴림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Codonopsi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pilosu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Franch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Nannf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</w:t>
            </w: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15 g,</w:t>
            </w:r>
          </w:p>
          <w:p w14:paraId="2DAA0986" w14:textId="19EA5B64" w:rsidR="00B032FC" w:rsidRPr="00C57613" w:rsidRDefault="00B032FC" w:rsidP="00C57613">
            <w:pPr>
              <w:spacing w:before="0" w:after="0"/>
              <w:jc w:val="both"/>
              <w:rPr>
                <w:rFonts w:eastAsia="새굴림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macrocepha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Koidz</w:t>
            </w:r>
            <w:proofErr w:type="spellEnd"/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10 g,</w:t>
            </w:r>
          </w:p>
          <w:p w14:paraId="6F3C2FC5" w14:textId="57052CBC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Wolf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>10 g,</w:t>
            </w:r>
          </w:p>
          <w:p w14:paraId="73018D74" w14:textId="0A15171F" w:rsidR="00B032FC" w:rsidRPr="00C57613" w:rsidRDefault="00B032FC" w:rsidP="00C57613">
            <w:pPr>
              <w:spacing w:before="0" w:after="0"/>
              <w:jc w:val="both"/>
              <w:rPr>
                <w:rFonts w:eastAsia="새굴림" w:cs="Times New Roman"/>
                <w:color w:val="000000" w:themeColor="text1"/>
                <w:szCs w:val="24"/>
              </w:rPr>
            </w:pP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Rind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iCs/>
                <w:color w:val="000000" w:themeColor="text1"/>
                <w:szCs w:val="24"/>
              </w:rPr>
              <w:t> L</w:t>
            </w:r>
            <w:r w:rsidR="00A46BFF" w:rsidRPr="006043E6">
              <w:rPr>
                <w:rFonts w:eastAsia="맑은 고딕" w:cs="Times New Roman"/>
                <w:iCs/>
                <w:color w:val="000000" w:themeColor="text1"/>
                <w:szCs w:val="24"/>
              </w:rPr>
              <w:t>.</w:t>
            </w: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10 g,</w:t>
            </w:r>
          </w:p>
          <w:p w14:paraId="1D9C82C5" w14:textId="28F92C5E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Tuber of </w:t>
            </w:r>
            <w:proofErr w:type="spellStart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>Pinellia</w:t>
            </w:r>
            <w:proofErr w:type="spellEnd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>ternata</w:t>
            </w:r>
            <w:proofErr w:type="spellEnd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 (</w:t>
            </w:r>
            <w:proofErr w:type="spellStart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Thunb</w:t>
            </w:r>
            <w:proofErr w:type="spellEnd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.) Makino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새굴림" w:cs="Times New Roman"/>
                <w:color w:val="000000" w:themeColor="text1"/>
                <w:szCs w:val="24"/>
              </w:rPr>
              <w:t>10 g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,</w:t>
            </w:r>
          </w:p>
          <w:p w14:paraId="18517B23" w14:textId="67B4E4AB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and rhizome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Fisch. ex DC.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6 g,</w:t>
            </w:r>
          </w:p>
          <w:p w14:paraId="08EDB0B4" w14:textId="55C2EC28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Dolomiae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ostus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Falc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Kasan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&amp; A.</w:t>
            </w:r>
            <w:r w:rsidR="00A46BFF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>K.</w:t>
            </w:r>
            <w:r w:rsidR="00A46BFF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>Pandey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>6 g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,</w:t>
            </w:r>
          </w:p>
          <w:p w14:paraId="21A0ABB4" w14:textId="11617A22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Wurfbain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villos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Lour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kornick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&amp; A.</w:t>
            </w:r>
            <w:r w:rsidR="00A46BFF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D.</w:t>
            </w:r>
            <w:r w:rsidR="00A46BFF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Poulsen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>3 g</w:t>
            </w:r>
          </w:p>
        </w:tc>
      </w:tr>
      <w:tr w:rsidR="00B032FC" w:rsidRPr="006043E6" w14:paraId="06591BB4" w14:textId="77777777" w:rsidTr="005E1303">
        <w:trPr>
          <w:trHeight w:val="421"/>
        </w:trPr>
        <w:tc>
          <w:tcPr>
            <w:tcW w:w="1134" w:type="dxa"/>
            <w:shd w:val="clear" w:color="auto" w:fill="auto"/>
            <w:vAlign w:val="center"/>
            <w:hideMark/>
          </w:tcPr>
          <w:p w14:paraId="7AD78387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t>Yu (201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8DDC416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Jianpi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Huatan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Decoction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2EB84527" w14:textId="376B9F2C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Astragalus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mongholicus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Bunge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6E41B5BE" w14:textId="02B9AF72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Kernel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oix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lacryma-jobi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var. ma-yuen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Rom.</w:t>
            </w:r>
            <w:r w:rsidR="00A46BFF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Caill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Stapf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69E62C49" w14:textId="2A15DDDE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cs="Times New Roman"/>
                <w:color w:val="000000" w:themeColor="text1"/>
                <w:szCs w:val="24"/>
              </w:rPr>
              <w:t xml:space="preserve">Shell of </w:t>
            </w:r>
            <w:r w:rsidRPr="00C57613">
              <w:rPr>
                <w:rFonts w:cs="Times New Roman"/>
                <w:i/>
                <w:color w:val="000000" w:themeColor="text1"/>
                <w:szCs w:val="24"/>
              </w:rPr>
              <w:t xml:space="preserve">Ostrea </w:t>
            </w:r>
            <w:proofErr w:type="spellStart"/>
            <w:r w:rsidRPr="00C57613">
              <w:rPr>
                <w:rFonts w:cs="Times New Roman"/>
                <w:i/>
                <w:color w:val="000000" w:themeColor="text1"/>
                <w:szCs w:val="24"/>
              </w:rPr>
              <w:t>gigas</w:t>
            </w:r>
            <w:proofErr w:type="spellEnd"/>
            <w:r w:rsidRPr="00C57613">
              <w:rPr>
                <w:rFonts w:cs="Times New Roman"/>
                <w:i/>
                <w:color w:val="000000" w:themeColor="text1"/>
                <w:szCs w:val="24"/>
              </w:rPr>
              <w:t xml:space="preserve"> Thunberg</w:t>
            </w:r>
            <w:r w:rsidRPr="00C57613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3E3DECDF" w14:textId="64BF228E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Rhizome of </w:t>
            </w:r>
            <w:r w:rsidRPr="00C57613">
              <w:rPr>
                <w:rFonts w:eastAsia="새굴림" w:cs="Times New Roman"/>
                <w:i/>
                <w:color w:val="000000" w:themeColor="text1"/>
                <w:szCs w:val="24"/>
              </w:rPr>
              <w:t>Smilax china</w:t>
            </w: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L.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30 g,</w:t>
            </w:r>
          </w:p>
          <w:p w14:paraId="68B5069E" w14:textId="1F8B889F" w:rsidR="00B032FC" w:rsidRPr="00C57613" w:rsidRDefault="00B032FC" w:rsidP="00C57613">
            <w:pPr>
              <w:spacing w:before="0" w:after="0"/>
              <w:jc w:val="both"/>
              <w:rPr>
                <w:rFonts w:eastAsia="새굴림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Pseudostellari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heterophyll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Miq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>.) Pax</w:t>
            </w: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15 g,</w:t>
            </w:r>
          </w:p>
          <w:p w14:paraId="03CBD2EA" w14:textId="23BF644F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cs="Times New Roman"/>
                <w:color w:val="000000" w:themeColor="text1"/>
                <w:szCs w:val="24"/>
              </w:rPr>
              <w:t>Pheretima</w:t>
            </w:r>
            <w:proofErr w:type="spellEnd"/>
            <w:r w:rsidRPr="00C57613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3D67039F" w14:textId="12E386E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Tuber of </w:t>
            </w:r>
            <w:proofErr w:type="spellStart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>Pinellia</w:t>
            </w:r>
            <w:proofErr w:type="spellEnd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>ternata</w:t>
            </w:r>
            <w:proofErr w:type="spellEnd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 (</w:t>
            </w:r>
            <w:proofErr w:type="spellStart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Thunb</w:t>
            </w:r>
            <w:proofErr w:type="spellEnd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.) Makino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2 g,</w:t>
            </w:r>
          </w:p>
          <w:p w14:paraId="3402AF79" w14:textId="3B0F6DB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Rind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iCs/>
                <w:color w:val="000000" w:themeColor="text1"/>
                <w:szCs w:val="24"/>
              </w:rPr>
              <w:t> L.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0 g,</w:t>
            </w:r>
          </w:p>
          <w:p w14:paraId="66127E16" w14:textId="790A32DE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and rhizome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Fisch. ex DC. 10 g,</w:t>
            </w:r>
          </w:p>
          <w:p w14:paraId="6E7BF69E" w14:textId="36169D7E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rataegus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pinnatifid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Bunge 10 g,</w:t>
            </w:r>
          </w:p>
          <w:p w14:paraId="24B1096E" w14:textId="78652936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Horde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vulgare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 10 g,</w:t>
            </w:r>
          </w:p>
          <w:p w14:paraId="36C38885" w14:textId="5BEB0031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Massa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Medicat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Fermentat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0 g</w:t>
            </w:r>
          </w:p>
        </w:tc>
      </w:tr>
      <w:tr w:rsidR="00B032FC" w:rsidRPr="006043E6" w14:paraId="4DCB6C6E" w14:textId="77777777" w:rsidTr="005E1303">
        <w:trPr>
          <w:trHeight w:val="1350"/>
        </w:trPr>
        <w:tc>
          <w:tcPr>
            <w:tcW w:w="1134" w:type="dxa"/>
            <w:shd w:val="clear" w:color="auto" w:fill="auto"/>
            <w:vAlign w:val="center"/>
            <w:hideMark/>
          </w:tcPr>
          <w:p w14:paraId="23888383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t>Zhang (200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729F821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  <w:lang w:eastAsia="ko-K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Traditional herbal medicine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3020E507" w14:textId="1B0AB4D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Astragalus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mongholicu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Bunge 30 g,</w:t>
            </w:r>
          </w:p>
          <w:p w14:paraId="78FF0B9D" w14:textId="146B0FC0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Stem of </w:t>
            </w:r>
            <w:proofErr w:type="spellStart"/>
            <w:r w:rsidRPr="00C57613">
              <w:rPr>
                <w:rFonts w:eastAsia="새굴림" w:cs="Times New Roman"/>
                <w:i/>
                <w:color w:val="000000" w:themeColor="text1"/>
                <w:szCs w:val="24"/>
              </w:rPr>
              <w:t>Spatholobus</w:t>
            </w:r>
            <w:proofErr w:type="spellEnd"/>
            <w:r w:rsidRPr="00C57613">
              <w:rPr>
                <w:rFonts w:eastAsia="새굴림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새굴림" w:cs="Times New Roman"/>
                <w:i/>
                <w:color w:val="000000" w:themeColor="text1"/>
                <w:szCs w:val="24"/>
              </w:rPr>
              <w:t>suberectus</w:t>
            </w:r>
            <w:proofErr w:type="spellEnd"/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Dunn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6B6D9093" w14:textId="66F01FB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Kernel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oix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lacryma-jobi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var. ma-yuen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Rom.</w:t>
            </w:r>
            <w:r w:rsidR="00A46BFF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Caill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Stapf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6550520F" w14:textId="1D7B5966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Codonopsi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pilosu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Franch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Nannf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12 g,</w:t>
            </w:r>
          </w:p>
          <w:p w14:paraId="5568F0A0" w14:textId="3CB6F83F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ngelica sinensis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Oliv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Diels 12 g,</w:t>
            </w:r>
          </w:p>
          <w:p w14:paraId="35E40889" w14:textId="096E91B6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Wolf 12 g, </w:t>
            </w:r>
          </w:p>
          <w:p w14:paraId="08284484" w14:textId="218CCF19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Paeonia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lactiflor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Pall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2 g,</w:t>
            </w:r>
          </w:p>
          <w:p w14:paraId="0BD94024" w14:textId="1FB6A19F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Dioscore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oppositifoli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L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2 g,</w:t>
            </w:r>
          </w:p>
          <w:p w14:paraId="287E63CB" w14:textId="40AE86EA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Lycium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barbarum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L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2 g,</w:t>
            </w:r>
          </w:p>
          <w:p w14:paraId="13C73DDD" w14:textId="36745538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Rind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iCs/>
                <w:color w:val="000000" w:themeColor="text1"/>
                <w:szCs w:val="24"/>
              </w:rPr>
              <w:t> L.</w:t>
            </w:r>
            <w:r w:rsidR="000A370F">
              <w:rPr>
                <w:rFonts w:eastAsia="맑은 고딕" w:cs="Times New Roman"/>
                <w:iCs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2 g,</w:t>
            </w:r>
          </w:p>
          <w:p w14:paraId="5D9CF5F7" w14:textId="5851F813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Massa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Medicat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Fermentat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2 g,</w:t>
            </w:r>
          </w:p>
          <w:p w14:paraId="6994E4C9" w14:textId="296C04CF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Horde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vulgare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 12 g,</w:t>
            </w:r>
          </w:p>
          <w:p w14:paraId="1019EDFB" w14:textId="66261C38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rataegus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pinnatifid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Bunge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2 g</w:t>
            </w:r>
          </w:p>
        </w:tc>
      </w:tr>
      <w:tr w:rsidR="00B032FC" w:rsidRPr="006043E6" w14:paraId="07A665E1" w14:textId="77777777" w:rsidTr="005E1303">
        <w:trPr>
          <w:trHeight w:val="282"/>
        </w:trPr>
        <w:tc>
          <w:tcPr>
            <w:tcW w:w="1134" w:type="dxa"/>
            <w:shd w:val="clear" w:color="auto" w:fill="auto"/>
            <w:vAlign w:val="center"/>
            <w:hideMark/>
          </w:tcPr>
          <w:p w14:paraId="100BA549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lastRenderedPageBreak/>
              <w:t>Yi (201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9D09585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Kaiwei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Jinshi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Tang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4204EB67" w14:textId="53AB7DD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Codonopsi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pilosu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Franch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Nannf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12 g,</w:t>
            </w:r>
          </w:p>
          <w:p w14:paraId="51C7B153" w14:textId="3C6037F0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Rind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iCs/>
                <w:color w:val="000000" w:themeColor="text1"/>
                <w:szCs w:val="24"/>
              </w:rPr>
              <w:t> L.</w:t>
            </w: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6 g,</w:t>
            </w:r>
          </w:p>
          <w:p w14:paraId="74EA8DFF" w14:textId="71B06EEC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cs="Times New Roman"/>
                <w:color w:val="000000" w:themeColor="text1"/>
                <w:szCs w:val="24"/>
              </w:rPr>
              <w:t xml:space="preserve">Flower of </w:t>
            </w:r>
            <w:proofErr w:type="spellStart"/>
            <w:r w:rsidRPr="00C57613">
              <w:rPr>
                <w:rFonts w:cs="Times New Roman"/>
                <w:i/>
                <w:color w:val="000000" w:themeColor="text1"/>
                <w:szCs w:val="24"/>
              </w:rPr>
              <w:t>Syzygium</w:t>
            </w:r>
            <w:proofErr w:type="spellEnd"/>
            <w:r w:rsidRPr="00C57613">
              <w:rPr>
                <w:rFonts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cs="Times New Roman"/>
                <w:i/>
                <w:color w:val="000000" w:themeColor="text1"/>
                <w:szCs w:val="24"/>
              </w:rPr>
              <w:t>aromaticum</w:t>
            </w:r>
            <w:proofErr w:type="spellEnd"/>
            <w:r w:rsidRPr="00C57613">
              <w:rPr>
                <w:rFonts w:cs="Times New Roman"/>
                <w:i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cs="Times New Roman"/>
                <w:color w:val="000000" w:themeColor="text1"/>
                <w:szCs w:val="24"/>
              </w:rPr>
              <w:t xml:space="preserve">(L.) </w:t>
            </w:r>
            <w:proofErr w:type="spellStart"/>
            <w:r w:rsidRPr="00C57613">
              <w:rPr>
                <w:rFonts w:cs="Times New Roman"/>
                <w:color w:val="000000" w:themeColor="text1"/>
                <w:szCs w:val="24"/>
              </w:rPr>
              <w:t>Merr</w:t>
            </w:r>
            <w:proofErr w:type="spellEnd"/>
            <w:r w:rsidRPr="00C57613">
              <w:rPr>
                <w:rFonts w:cs="Times New Roman"/>
                <w:color w:val="000000" w:themeColor="text1"/>
                <w:szCs w:val="24"/>
              </w:rPr>
              <w:t xml:space="preserve">. &amp; </w:t>
            </w:r>
            <w:proofErr w:type="spellStart"/>
            <w:r w:rsidRPr="00C57613">
              <w:rPr>
                <w:rFonts w:cs="Times New Roman"/>
                <w:color w:val="000000" w:themeColor="text1"/>
                <w:szCs w:val="24"/>
              </w:rPr>
              <w:t>L.</w:t>
            </w:r>
            <w:proofErr w:type="gramStart"/>
            <w:r w:rsidRPr="00C57613">
              <w:rPr>
                <w:rFonts w:cs="Times New Roman"/>
                <w:color w:val="000000" w:themeColor="text1"/>
                <w:szCs w:val="24"/>
              </w:rPr>
              <w:t>M.Perry</w:t>
            </w:r>
            <w:proofErr w:type="spellEnd"/>
            <w:proofErr w:type="gram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2 g,</w:t>
            </w:r>
          </w:p>
          <w:p w14:paraId="65566F76" w14:textId="404CEFEF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Wolf 12 g,</w:t>
            </w:r>
          </w:p>
          <w:p w14:paraId="3FFEFD93" w14:textId="4FE4C92D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Horde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vulgare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 12 g,</w:t>
            </w:r>
          </w:p>
          <w:p w14:paraId="3452C5F9" w14:textId="777AC18F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Tuber of </w:t>
            </w:r>
            <w:proofErr w:type="spellStart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>Pinellia</w:t>
            </w:r>
            <w:proofErr w:type="spellEnd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>ternata</w:t>
            </w:r>
            <w:proofErr w:type="spellEnd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 (</w:t>
            </w:r>
            <w:proofErr w:type="spellStart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Thunb</w:t>
            </w:r>
            <w:proofErr w:type="spellEnd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.) Makino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8 g,</w:t>
            </w:r>
          </w:p>
          <w:p w14:paraId="6681A591" w14:textId="3C18AB18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Wurfbain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villos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Lour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kornick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&amp; A.</w:t>
            </w:r>
            <w:r w:rsidR="00A46BFF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D.</w:t>
            </w:r>
            <w:r w:rsidR="00A066BB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Poulsen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5 g,</w:t>
            </w:r>
          </w:p>
          <w:p w14:paraId="16B989CA" w14:textId="5B12533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Leaves and stems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Agastache rugosa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Fisch. &amp; C.</w:t>
            </w:r>
            <w:r w:rsidR="00A46BFF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>A.</w:t>
            </w:r>
            <w:r w:rsidR="00A46BFF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Mey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Kuntze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2 g,</w:t>
            </w:r>
          </w:p>
          <w:p w14:paraId="66E7C340" w14:textId="0B98D10E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Bark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Magnolia officinalis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Rehder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&amp; E.</w:t>
            </w:r>
            <w:r w:rsidR="00A46BFF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H.</w:t>
            </w:r>
            <w:r w:rsidR="00A46BFF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Wilson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8 g,</w:t>
            </w:r>
          </w:p>
          <w:p w14:paraId="643A6948" w14:textId="7FE26629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  <w:lang w:val="fr-F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and rhizome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Fisch. ex DC.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val="fr-FR"/>
              </w:rPr>
              <w:t>5 g,</w:t>
            </w:r>
          </w:p>
          <w:p w14:paraId="2FE5D2BD" w14:textId="6ECFD798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  <w:lang w:val="fr-FR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  <w:lang w:val="fr-FR"/>
              </w:rPr>
              <w:t xml:space="preserve">Massa Medicata Fermentata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val="fr-FR"/>
              </w:rPr>
              <w:t>12 g,</w:t>
            </w:r>
          </w:p>
          <w:p w14:paraId="1ED25F80" w14:textId="21914691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Seed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Nelumbo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nucifera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Gaertn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2 g</w:t>
            </w:r>
          </w:p>
        </w:tc>
      </w:tr>
      <w:tr w:rsidR="00B032FC" w:rsidRPr="006043E6" w14:paraId="2827FB3A" w14:textId="77777777" w:rsidTr="005E1303">
        <w:trPr>
          <w:trHeight w:val="810"/>
        </w:trPr>
        <w:tc>
          <w:tcPr>
            <w:tcW w:w="1134" w:type="dxa"/>
            <w:shd w:val="clear" w:color="auto" w:fill="auto"/>
            <w:vAlign w:val="center"/>
            <w:hideMark/>
          </w:tcPr>
          <w:p w14:paraId="159F1AF1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t>Zhang et al. (201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3D95DDB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Xiaoyan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Decoction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14F246EB" w14:textId="7912DF11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Astragalus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mongholicus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Bunge,</w:t>
            </w:r>
          </w:p>
          <w:p w14:paraId="2D976D3B" w14:textId="64048B2E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Pseudostellari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heterophyll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Miq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>.) Pax,</w:t>
            </w:r>
          </w:p>
          <w:p w14:paraId="25462B54" w14:textId="7A3E7306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spike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runella vulgaris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,</w:t>
            </w:r>
          </w:p>
          <w:p w14:paraId="0FF90684" w14:textId="1D5C553B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hizome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urcuma longa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L., </w:t>
            </w:r>
          </w:p>
          <w:p w14:paraId="5F7BB6FD" w14:textId="627A9780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Herb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Scleromitrion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diffusum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Willd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>.) R.</w:t>
            </w:r>
            <w:r w:rsidR="00A46BFF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>J.</w:t>
            </w:r>
            <w:r w:rsidR="00A46BFF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>Wang</w:t>
            </w:r>
          </w:p>
        </w:tc>
      </w:tr>
      <w:tr w:rsidR="00B032FC" w:rsidRPr="006043E6" w14:paraId="4999FDE2" w14:textId="77777777" w:rsidTr="005E1303">
        <w:trPr>
          <w:trHeight w:val="1095"/>
        </w:trPr>
        <w:tc>
          <w:tcPr>
            <w:tcW w:w="1134" w:type="dxa"/>
            <w:shd w:val="clear" w:color="auto" w:fill="auto"/>
            <w:vAlign w:val="center"/>
            <w:hideMark/>
          </w:tcPr>
          <w:p w14:paraId="20DDA874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t>Zhang et al. (202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2942F72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Fuzi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Lizhong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Decoction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39ED294B" w14:textId="6DE4F971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Prepared daughter root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Aconitum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armichaeli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Debeaux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5A55E5E8" w14:textId="01074F0F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Codonopsi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pilosu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Franch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Nannf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2C61CFF2" w14:textId="4B3E766B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macrocepha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Koidz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30 g,</w:t>
            </w:r>
          </w:p>
          <w:p w14:paraId="3F734883" w14:textId="7AFFF4CD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Dried rhizome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Zingiber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officinale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Roscoe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44B19C03" w14:textId="0E5EDFFE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and rhizome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Fisch. ex DC. 15 g,</w:t>
            </w:r>
          </w:p>
          <w:p w14:paraId="6CBAF16F" w14:textId="051F13B5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Wurfbain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villos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Lour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kornick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&amp; A.</w:t>
            </w:r>
            <w:r w:rsidR="00A46BFF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D.</w:t>
            </w:r>
            <w:r w:rsidR="00A46BFF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Poulsen 10 g,</w:t>
            </w:r>
          </w:p>
          <w:p w14:paraId="5ACD2110" w14:textId="034C9221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Horde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vulgare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 30 g,</w:t>
            </w:r>
          </w:p>
          <w:p w14:paraId="0A7A58D4" w14:textId="1C8F32AA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Massa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Medicat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Fermentat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20 g,</w:t>
            </w:r>
          </w:p>
          <w:p w14:paraId="12AE73B7" w14:textId="1844A49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rataegus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pinnatifid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Bunge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</w:t>
            </w:r>
          </w:p>
        </w:tc>
      </w:tr>
      <w:tr w:rsidR="00B032FC" w:rsidRPr="006043E6" w14:paraId="6D1D4EA0" w14:textId="77777777" w:rsidTr="005E1303">
        <w:trPr>
          <w:trHeight w:val="2880"/>
        </w:trPr>
        <w:tc>
          <w:tcPr>
            <w:tcW w:w="1134" w:type="dxa"/>
            <w:shd w:val="clear" w:color="auto" w:fill="auto"/>
            <w:vAlign w:val="center"/>
            <w:hideMark/>
          </w:tcPr>
          <w:p w14:paraId="33ADAF1A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t>Cai et al. (200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92356C8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Buzhong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Yiqi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Tang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4BC5046E" w14:textId="3E149B2F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Codonopsi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pilosu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Franch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Nannf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15 g,</w:t>
            </w:r>
          </w:p>
          <w:p w14:paraId="6047DEA1" w14:textId="6DF123B8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Wolf 15 g,</w:t>
            </w:r>
          </w:p>
          <w:p w14:paraId="4034AB31" w14:textId="71262A01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macrocepha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Koidz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15 g,</w:t>
            </w:r>
          </w:p>
          <w:p w14:paraId="3F985570" w14:textId="3C60F62E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Angelica sinensis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Oliv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Diels 15 g,</w:t>
            </w:r>
          </w:p>
          <w:p w14:paraId="52126CF9" w14:textId="089453A3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Setar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italic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(L.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) P.</w:t>
            </w:r>
            <w:r w:rsidR="00A46BFF" w:rsidRPr="006043E6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="00A46BFF" w:rsidRPr="006043E6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B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eauv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27EB6AA5" w14:textId="239C146F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Horde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vulgare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 15 g,</w:t>
            </w:r>
          </w:p>
          <w:p w14:paraId="0D66FBC9" w14:textId="6E929EAE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Astragalus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mongholicu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Bunge 30 g,</w:t>
            </w:r>
          </w:p>
          <w:p w14:paraId="42D5F834" w14:textId="370A0780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ctae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cimicifuga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 9 g,</w:t>
            </w:r>
          </w:p>
          <w:p w14:paraId="259FC6D9" w14:textId="0B9E7D4F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Bupleurum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chinense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DC. 9 g,</w:t>
            </w:r>
          </w:p>
          <w:p w14:paraId="7D9C3225" w14:textId="7EB999EB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Wurfbain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villos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Lour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kornick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&amp; A.</w:t>
            </w:r>
            <w:r w:rsidR="00A46BFF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D.</w:t>
            </w:r>
            <w:r w:rsidR="00A46BFF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Poulsen 6 g,</w:t>
            </w:r>
          </w:p>
          <w:p w14:paraId="6C3CA1EF" w14:textId="4F73A140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and rhizome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Fisch. ex DC. 6 g</w:t>
            </w:r>
          </w:p>
        </w:tc>
      </w:tr>
      <w:tr w:rsidR="00B032FC" w:rsidRPr="006043E6" w14:paraId="443F5B46" w14:textId="77777777" w:rsidTr="005E1303">
        <w:trPr>
          <w:trHeight w:val="2400"/>
        </w:trPr>
        <w:tc>
          <w:tcPr>
            <w:tcW w:w="1134" w:type="dxa"/>
            <w:shd w:val="clear" w:color="auto" w:fill="auto"/>
            <w:vAlign w:val="center"/>
            <w:hideMark/>
          </w:tcPr>
          <w:p w14:paraId="185E3342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t>Chen (200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0E12A70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Zhipu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Liujunzi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Decoction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09260520" w14:textId="279AC366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Fruit of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Citrus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 10 g,</w:t>
            </w:r>
          </w:p>
          <w:p w14:paraId="129F489C" w14:textId="7444AD88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Bark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Magnolia officinalis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Rehder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&amp; E.</w:t>
            </w:r>
            <w:r w:rsidR="00A46BFF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H.</w:t>
            </w:r>
            <w:r w:rsidR="00A46BFF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Wilson 10 g,</w:t>
            </w:r>
          </w:p>
          <w:p w14:paraId="03B1540E" w14:textId="78D6E0DE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Tuber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Pinell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ternat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Thunb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Makino 10 g,</w:t>
            </w:r>
          </w:p>
          <w:p w14:paraId="44F24639" w14:textId="7C07BE13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and rhizome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Fisch. ex DC. 10 g,</w:t>
            </w:r>
          </w:p>
          <w:p w14:paraId="1D7CC7D5" w14:textId="268AF350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Membrane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Gall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gallus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domesticu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Brisson 10 g,</w:t>
            </w:r>
          </w:p>
          <w:p w14:paraId="570B0906" w14:textId="445FC7CB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Codonopsi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pilosu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Franch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Nannf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30 g,</w:t>
            </w:r>
          </w:p>
          <w:p w14:paraId="5D66126E" w14:textId="4559EF1A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Wolf 30 g,</w:t>
            </w:r>
          </w:p>
          <w:p w14:paraId="2FDDEB57" w14:textId="1762E303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macrocepha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Koidz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5 g,</w:t>
            </w:r>
          </w:p>
          <w:p w14:paraId="6F9A393A" w14:textId="1FDC5D6D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Rind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iCs/>
                <w:color w:val="000000" w:themeColor="text1"/>
                <w:szCs w:val="24"/>
              </w:rPr>
              <w:t> L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.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2 g,</w:t>
            </w:r>
          </w:p>
          <w:p w14:paraId="0A9250FF" w14:textId="5C498CF1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lastRenderedPageBreak/>
              <w:t xml:space="preserve">Frui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rataegus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pinnatifid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Bunge 12 g,</w:t>
            </w:r>
          </w:p>
          <w:p w14:paraId="2A3A01E8" w14:textId="04C43E2D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Horde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vulgare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</w:t>
            </w:r>
            <w:r w:rsidR="00A46BFF" w:rsidRPr="006043E6">
              <w:rPr>
                <w:rFonts w:eastAsia="맑은 고딕" w:cs="Times New Roman"/>
                <w:color w:val="000000" w:themeColor="text1"/>
                <w:szCs w:val="24"/>
              </w:rPr>
              <w:t>.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2 g,</w:t>
            </w:r>
          </w:p>
          <w:p w14:paraId="0E67EEC3" w14:textId="38894C8C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Massa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Medicat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Fermentat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2 g</w:t>
            </w:r>
          </w:p>
        </w:tc>
      </w:tr>
      <w:tr w:rsidR="00B032FC" w:rsidRPr="006043E6" w14:paraId="23C1A050" w14:textId="77777777" w:rsidTr="005E1303">
        <w:trPr>
          <w:trHeight w:val="810"/>
        </w:trPr>
        <w:tc>
          <w:tcPr>
            <w:tcW w:w="1134" w:type="dxa"/>
            <w:shd w:val="clear" w:color="auto" w:fill="auto"/>
            <w:vAlign w:val="center"/>
            <w:hideMark/>
          </w:tcPr>
          <w:p w14:paraId="4D9D5B41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lastRenderedPageBreak/>
              <w:t>Deng (199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8C2A9C0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Xiangsh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Ery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Kaiwei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Decoction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4EF6FC1F" w14:textId="6D7F7AFA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Codonopsi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pilosu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Franch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Nannf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30 g,</w:t>
            </w:r>
          </w:p>
          <w:p w14:paraId="74331523" w14:textId="14F98B28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Horde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vulgare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 30 g,</w:t>
            </w:r>
          </w:p>
          <w:p w14:paraId="66BEE4C9" w14:textId="2E32161C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Setar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italic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(L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.) </w:t>
            </w:r>
            <w:r w:rsidR="00A46BFF" w:rsidRPr="006043E6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P.</w:t>
            </w:r>
            <w:r w:rsidR="00A46BFF" w:rsidRPr="006043E6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Beauv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445BE3A3" w14:textId="46E6B95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Dolomiae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ostus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Falc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Kasan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&amp; A.</w:t>
            </w:r>
            <w:r w:rsidR="00A46BFF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>K.</w:t>
            </w:r>
            <w:r w:rsidR="00A46BFF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>Pandey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0 g,</w:t>
            </w:r>
          </w:p>
          <w:p w14:paraId="1438BE48" w14:textId="407B3F56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Wurfbain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villos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Lour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kornick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&amp; A.</w:t>
            </w:r>
            <w:r w:rsidR="00A46BFF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D.</w:t>
            </w:r>
            <w:r w:rsidR="00A46BFF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Poulsen 15 g,</w:t>
            </w:r>
          </w:p>
          <w:p w14:paraId="5FE8905E" w14:textId="663A863A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Tuber of </w:t>
            </w:r>
            <w:proofErr w:type="spellStart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>Pinellia</w:t>
            </w:r>
            <w:proofErr w:type="spellEnd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  <w:proofErr w:type="spellStart"/>
            <w:r w:rsidRPr="00C57613">
              <w:rPr>
                <w:rStyle w:val="ac"/>
                <w:rFonts w:cs="Times New Roman"/>
                <w:color w:val="000000" w:themeColor="text1"/>
                <w:szCs w:val="24"/>
                <w:shd w:val="clear" w:color="auto" w:fill="FFFFFF"/>
              </w:rPr>
              <w:t>ternata</w:t>
            </w:r>
            <w:proofErr w:type="spellEnd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 (</w:t>
            </w:r>
            <w:proofErr w:type="spellStart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Thunb</w:t>
            </w:r>
            <w:proofErr w:type="spellEnd"/>
            <w:r w:rsidRPr="00C57613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.) Makino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5 g,</w:t>
            </w:r>
          </w:p>
          <w:p w14:paraId="77F75989" w14:textId="1C061EC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Wolf 25 g,</w:t>
            </w:r>
          </w:p>
          <w:p w14:paraId="6732D27B" w14:textId="33451419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eed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Lablab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urpureus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subsp.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urpureu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20 g</w:t>
            </w:r>
          </w:p>
        </w:tc>
      </w:tr>
      <w:tr w:rsidR="00B032FC" w:rsidRPr="006043E6" w14:paraId="739EC4D5" w14:textId="77777777" w:rsidTr="005E1303">
        <w:trPr>
          <w:trHeight w:val="270"/>
        </w:trPr>
        <w:tc>
          <w:tcPr>
            <w:tcW w:w="1134" w:type="dxa"/>
            <w:shd w:val="clear" w:color="auto" w:fill="auto"/>
            <w:vAlign w:val="center"/>
            <w:hideMark/>
          </w:tcPr>
          <w:p w14:paraId="562FD88E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/>
                <w:szCs w:val="24"/>
              </w:rPr>
              <w:t>Hamai</w:t>
            </w:r>
            <w:proofErr w:type="spellEnd"/>
            <w:r w:rsidRPr="00C57613">
              <w:rPr>
                <w:rFonts w:eastAsia="맑은 고딕" w:cs="Times New Roman"/>
                <w:color w:val="000000"/>
                <w:szCs w:val="24"/>
              </w:rPr>
              <w:t xml:space="preserve"> et al. (201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493A1F9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Rikkunshito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2EB96D87" w14:textId="11A5F3FB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lance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Thunb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DC. 4 g,</w:t>
            </w:r>
          </w:p>
          <w:p w14:paraId="1AABA3FE" w14:textId="234A65B0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anax ginseng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C. A.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Mey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4 g,</w:t>
            </w:r>
          </w:p>
          <w:p w14:paraId="45BF19D8" w14:textId="4288234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Tuber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inell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ternat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Thunb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Makino 4 g,</w:t>
            </w:r>
          </w:p>
          <w:p w14:paraId="4F4F53C0" w14:textId="392CC960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Wolf 4 g,</w:t>
            </w:r>
          </w:p>
          <w:p w14:paraId="314CD640" w14:textId="6B5E5152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Ziziphus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jujub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Mill. 2 g,</w:t>
            </w:r>
          </w:p>
          <w:p w14:paraId="6BC4257F" w14:textId="11104BAA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Pericarp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 2 g,</w:t>
            </w:r>
          </w:p>
          <w:p w14:paraId="5EDF6794" w14:textId="03DD7635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and stolon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Fisch. ex DC.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 g,</w:t>
            </w:r>
          </w:p>
          <w:p w14:paraId="3B958F14" w14:textId="147337F2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Zingiber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officinale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Roscoe 0.5 g</w:t>
            </w:r>
          </w:p>
        </w:tc>
      </w:tr>
      <w:tr w:rsidR="00B032FC" w:rsidRPr="006043E6" w14:paraId="49EB46EA" w14:textId="77777777" w:rsidTr="005E1303">
        <w:trPr>
          <w:trHeight w:val="285"/>
        </w:trPr>
        <w:tc>
          <w:tcPr>
            <w:tcW w:w="1134" w:type="dxa"/>
            <w:shd w:val="clear" w:color="auto" w:fill="auto"/>
            <w:vAlign w:val="center"/>
            <w:hideMark/>
          </w:tcPr>
          <w:p w14:paraId="2CF22607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t>He et al. (200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0A99DC1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Bazhen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granule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6615CC54" w14:textId="2FC11707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Paeonia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lactiflor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Pall., </w:t>
            </w:r>
          </w:p>
          <w:p w14:paraId="6D4C9CD6" w14:textId="1D9D3A4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macrocepha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Koidz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,</w:t>
            </w:r>
          </w:p>
          <w:p w14:paraId="2F29B448" w14:textId="6C100EB0" w:rsidR="00B032FC" w:rsidRPr="00C57613" w:rsidRDefault="00B032FC" w:rsidP="00C57613">
            <w:pPr>
              <w:spacing w:before="0" w:after="0"/>
              <w:jc w:val="both"/>
              <w:rPr>
                <w:rFonts w:eastAsia="바탕" w:cs="Times New Roman"/>
                <w:i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onioselinum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anthriscoides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r w:rsidR="002B78BC" w:rsidRPr="006043E6">
              <w:rPr>
                <w:rFonts w:eastAsia="바탕" w:cs="Times New Roman"/>
                <w:i/>
                <w:color w:val="000000" w:themeColor="text1"/>
                <w:szCs w:val="24"/>
              </w:rPr>
              <w:t>“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huanxiong</w:t>
            </w:r>
            <w:r w:rsidR="002B78BC" w:rsidRPr="006043E6">
              <w:rPr>
                <w:rFonts w:eastAsia="바탕" w:cs="Times New Roman"/>
                <w:i/>
                <w:color w:val="000000" w:themeColor="text1"/>
                <w:szCs w:val="24"/>
              </w:rPr>
              <w:t>”</w:t>
            </w:r>
            <w:r w:rsidR="00A066BB">
              <w:rPr>
                <w:rFonts w:eastAsia="바탕" w:cs="Times New Roman"/>
                <w:i/>
                <w:color w:val="000000" w:themeColor="text1"/>
                <w:szCs w:val="24"/>
              </w:rPr>
              <w:t>,</w:t>
            </w:r>
          </w:p>
          <w:p w14:paraId="6DF5EF6B" w14:textId="33543E18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ngelica sinensis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Oliv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Diels,</w:t>
            </w:r>
          </w:p>
          <w:p w14:paraId="0EEEBDBB" w14:textId="41DEFA82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Codonopsi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pilosu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Franch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Nannf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,</w:t>
            </w:r>
          </w:p>
          <w:p w14:paraId="77F16B19" w14:textId="223D1443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Wolf, </w:t>
            </w:r>
          </w:p>
          <w:p w14:paraId="03A698D2" w14:textId="1C3F0950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and rhizome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Fisch. ex DC.,</w:t>
            </w:r>
          </w:p>
          <w:p w14:paraId="294151C9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Prepared roo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Rehmanni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glutinos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Gaertn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>.) DC.</w:t>
            </w:r>
          </w:p>
        </w:tc>
      </w:tr>
      <w:tr w:rsidR="00B032FC" w:rsidRPr="006043E6" w14:paraId="1A36B01E" w14:textId="77777777" w:rsidTr="005E1303">
        <w:trPr>
          <w:trHeight w:val="264"/>
        </w:trPr>
        <w:tc>
          <w:tcPr>
            <w:tcW w:w="1134" w:type="dxa"/>
            <w:shd w:val="clear" w:color="auto" w:fill="auto"/>
            <w:vAlign w:val="center"/>
            <w:hideMark/>
          </w:tcPr>
          <w:p w14:paraId="620C5001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t>Ohnishi et al. (201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D661DC5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Rikkunshito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2190B528" w14:textId="3954F3AA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lance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Thunb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DC., </w:t>
            </w:r>
          </w:p>
          <w:p w14:paraId="478287E9" w14:textId="0B14A40B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anax ginseng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C. A.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Mey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, </w:t>
            </w:r>
          </w:p>
          <w:p w14:paraId="75A4E150" w14:textId="31E5E0F6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Tuber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inell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ternat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Thunb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Makino, </w:t>
            </w:r>
          </w:p>
          <w:p w14:paraId="5164BAF0" w14:textId="5AF4023A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Wolf, </w:t>
            </w:r>
          </w:p>
          <w:p w14:paraId="20647337" w14:textId="5E064223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Ziziphus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jujub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Mill.,</w:t>
            </w:r>
            <w:r w:rsidRPr="006043E6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  <w:p w14:paraId="48A4B948" w14:textId="3124151A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Pericarp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, </w:t>
            </w:r>
          </w:p>
          <w:p w14:paraId="7264D0C0" w14:textId="504A5EDC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and stolon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Fisch. ex DC.,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</w:p>
          <w:p w14:paraId="20A94E89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Zingiber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officinale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Roscoe</w:t>
            </w:r>
          </w:p>
        </w:tc>
      </w:tr>
      <w:tr w:rsidR="00B032FC" w:rsidRPr="006043E6" w14:paraId="01CBDC11" w14:textId="77777777" w:rsidTr="005E1303">
        <w:trPr>
          <w:trHeight w:val="270"/>
        </w:trPr>
        <w:tc>
          <w:tcPr>
            <w:tcW w:w="1134" w:type="dxa"/>
            <w:shd w:val="clear" w:color="auto" w:fill="auto"/>
            <w:vAlign w:val="center"/>
            <w:hideMark/>
          </w:tcPr>
          <w:p w14:paraId="3F0F3A47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t>Ohno et al. (201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63B854B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Rikkunshito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74755D5E" w14:textId="3BEDAD38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lance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Thunb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DC. 4 g,</w:t>
            </w:r>
          </w:p>
          <w:p w14:paraId="558BD828" w14:textId="281B0713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anax ginseng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C. A.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Mey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4 g,</w:t>
            </w:r>
          </w:p>
          <w:p w14:paraId="70F05DDB" w14:textId="6D258548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Tuber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inell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ternat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Thunb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Makino 4 g,</w:t>
            </w:r>
          </w:p>
          <w:p w14:paraId="504D86E7" w14:textId="191144D0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Wolf 4 g,</w:t>
            </w:r>
          </w:p>
          <w:p w14:paraId="493D3EEF" w14:textId="28928485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Ziziphus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jujub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Mill. 2 g,</w:t>
            </w:r>
          </w:p>
          <w:p w14:paraId="4DA429B2" w14:textId="5396D9D1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Pericarp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 2 g,</w:t>
            </w:r>
          </w:p>
          <w:p w14:paraId="2DE06775" w14:textId="729E69F2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and stolon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Fisch. ex DC.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 g,</w:t>
            </w:r>
          </w:p>
          <w:p w14:paraId="14EDCC86" w14:textId="12F7AC9D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lastRenderedPageBreak/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Zingiber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officinale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Roscoe 0.5 g,</w:t>
            </w:r>
          </w:p>
        </w:tc>
      </w:tr>
      <w:tr w:rsidR="00B032FC" w:rsidRPr="006043E6" w14:paraId="213583CF" w14:textId="77777777" w:rsidTr="005E1303">
        <w:trPr>
          <w:trHeight w:val="3175"/>
        </w:trPr>
        <w:tc>
          <w:tcPr>
            <w:tcW w:w="1134" w:type="dxa"/>
            <w:shd w:val="clear" w:color="auto" w:fill="auto"/>
            <w:vAlign w:val="center"/>
            <w:hideMark/>
          </w:tcPr>
          <w:p w14:paraId="04C6322D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/>
                <w:szCs w:val="24"/>
              </w:rPr>
              <w:lastRenderedPageBreak/>
              <w:t>Qiu</w:t>
            </w:r>
            <w:proofErr w:type="spellEnd"/>
            <w:r w:rsidRPr="00C57613">
              <w:rPr>
                <w:rFonts w:eastAsia="맑은 고딕" w:cs="Times New Roman"/>
                <w:color w:val="000000"/>
                <w:szCs w:val="24"/>
              </w:rPr>
              <w:t xml:space="preserve"> et al. (20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27F8C17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henling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Baizhu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san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322E317A" w14:textId="6C711913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Codonopsi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pilosu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Franch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Nannf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15 g,</w:t>
            </w:r>
          </w:p>
          <w:p w14:paraId="312CEBCA" w14:textId="14B7BA1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macrocepha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Koidz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20 g,</w:t>
            </w:r>
          </w:p>
          <w:p w14:paraId="235E6F63" w14:textId="758AFFC9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Wolf 20 g,</w:t>
            </w:r>
          </w:p>
          <w:p w14:paraId="78E3FBFB" w14:textId="05CDE3C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Seed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Nelumbo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nucifera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Gaertn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5D46D646" w14:textId="5F801EB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Kernel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oix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lacryma-jobi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var. ma-yuen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Rom.</w:t>
            </w:r>
            <w:r w:rsidR="002B78BC" w:rsidRPr="006043E6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Caill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Stapf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019732A5" w14:textId="55B3DD12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Wurfbain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villos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Lour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kornick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&amp; A.</w:t>
            </w:r>
            <w:r w:rsidR="00245C18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D.</w:t>
            </w:r>
            <w:r w:rsidR="00245C18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Poulsen 9 g,</w:t>
            </w:r>
          </w:p>
          <w:p w14:paraId="207E970B" w14:textId="36A87360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eed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Lablab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urpureus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subsp.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urpureus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33755631" w14:textId="4E950832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Dioscore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oppositifoli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L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377868EF" w14:textId="2A634168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Rind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 </w:t>
            </w:r>
            <w:r w:rsidRPr="00C57613">
              <w:rPr>
                <w:rFonts w:eastAsia="맑은 고딕" w:cs="Times New Roman"/>
                <w:iCs/>
                <w:color w:val="000000" w:themeColor="text1"/>
                <w:szCs w:val="24"/>
              </w:rPr>
              <w:t>L.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0 g,</w:t>
            </w:r>
          </w:p>
          <w:p w14:paraId="215E73D4" w14:textId="3635171B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latycodon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grandifloru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Jacq.) A.</w:t>
            </w:r>
            <w:r w:rsidR="00245C18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DC. 10 g,</w:t>
            </w:r>
          </w:p>
          <w:p w14:paraId="3F8E4377" w14:textId="4AC0BD4B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and rhizome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Fisch. ex DC. 10 g,</w:t>
            </w:r>
          </w:p>
          <w:p w14:paraId="4FBEEF97" w14:textId="6CF7EB36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Horde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vulgare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 30 g,</w:t>
            </w:r>
          </w:p>
          <w:p w14:paraId="6AFA5902" w14:textId="559DBCAD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Setar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italic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(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L.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) P.</w:t>
            </w:r>
            <w:r w:rsidR="00245C18" w:rsidRPr="006043E6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Beauv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</w:tc>
      </w:tr>
      <w:tr w:rsidR="00B032FC" w:rsidRPr="006043E6" w14:paraId="56C68482" w14:textId="77777777" w:rsidTr="005E1303">
        <w:trPr>
          <w:trHeight w:val="1890"/>
        </w:trPr>
        <w:tc>
          <w:tcPr>
            <w:tcW w:w="1134" w:type="dxa"/>
            <w:shd w:val="clear" w:color="auto" w:fill="auto"/>
            <w:vAlign w:val="center"/>
            <w:hideMark/>
          </w:tcPr>
          <w:p w14:paraId="1D0E6D33" w14:textId="2C5F5BE0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t>Wang</w:t>
            </w:r>
            <w:r w:rsidR="00130BBD" w:rsidRPr="006043E6">
              <w:rPr>
                <w:rFonts w:eastAsia="맑은 고딕" w:cs="Times New Roman"/>
                <w:color w:val="000000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/>
                <w:szCs w:val="24"/>
              </w:rPr>
              <w:t>et al. (2013</w:t>
            </w:r>
            <w:r w:rsidR="005E1303">
              <w:rPr>
                <w:rFonts w:eastAsia="맑은 고딕" w:cs="Times New Roman"/>
                <w:color w:val="000000"/>
                <w:szCs w:val="24"/>
              </w:rPr>
              <w:t>a</w:t>
            </w:r>
            <w:r w:rsidRPr="00C57613">
              <w:rPr>
                <w:rFonts w:eastAsia="맑은 고딕" w:cs="Times New Roman"/>
                <w:color w:val="000000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7FFE91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huyu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Pill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4255CDA1" w14:textId="1A9EC8A3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Dioscore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oppositifoli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L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70BE61DE" w14:textId="573D6BDA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ngelica sinensis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Oliv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Diels 15 g,</w:t>
            </w:r>
          </w:p>
          <w:p w14:paraId="52BD6D52" w14:textId="6C8FB0C5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Twig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Neolitse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cassia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L.)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Kosterm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6 g,</w:t>
            </w:r>
          </w:p>
          <w:p w14:paraId="4817BD61" w14:textId="69081050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Prepared roo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Rehmannia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glutinos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Gaertn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) DC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20 g,</w:t>
            </w:r>
          </w:p>
          <w:p w14:paraId="51C8FCDE" w14:textId="7F684EB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Codonopsi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pilosu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Franch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Nannf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10 g,</w:t>
            </w:r>
          </w:p>
          <w:p w14:paraId="2699A731" w14:textId="7F7AE531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onioselinum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anthriscoides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r w:rsidR="00245C18" w:rsidRPr="006043E6">
              <w:rPr>
                <w:rFonts w:eastAsia="바탕" w:cs="Times New Roman"/>
                <w:i/>
                <w:color w:val="000000" w:themeColor="text1"/>
                <w:szCs w:val="24"/>
              </w:rPr>
              <w:t>“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huanxiong</w:t>
            </w:r>
            <w:r w:rsidR="00245C18" w:rsidRPr="006043E6">
              <w:rPr>
                <w:rFonts w:eastAsia="바탕" w:cs="Times New Roman"/>
                <w:i/>
                <w:color w:val="000000" w:themeColor="text1"/>
                <w:szCs w:val="24"/>
              </w:rPr>
              <w:t>”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0 g,</w:t>
            </w:r>
          </w:p>
          <w:p w14:paraId="6FAFD4C5" w14:textId="226EEFF0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Paeonia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lactiflor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Pall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47827ED4" w14:textId="7AF216FF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macrocepha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Koidz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5 g,</w:t>
            </w:r>
          </w:p>
          <w:p w14:paraId="74486F31" w14:textId="42E6503C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tuber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Ophiopogon japonicus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Thunb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.) Ker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Gawl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>.</w:t>
            </w: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0 g,</w:t>
            </w:r>
          </w:p>
          <w:p w14:paraId="19DEA563" w14:textId="700E47F2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Wolf 20 g,</w:t>
            </w:r>
          </w:p>
          <w:p w14:paraId="0D7B80BD" w14:textId="676B4845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latycodon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grandifloru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Jacq.) A.</w:t>
            </w:r>
            <w:r w:rsidR="00245C18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DC. 10 g,</w:t>
            </w:r>
          </w:p>
          <w:p w14:paraId="560687DC" w14:textId="0760FCF1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Seed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Prunus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armeniac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L.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0 g,</w:t>
            </w:r>
          </w:p>
          <w:p w14:paraId="5396DB69" w14:textId="2596F4FB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</w:t>
            </w: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0 g,</w:t>
            </w:r>
          </w:p>
          <w:p w14:paraId="5D6C38D7" w14:textId="7ACDB153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  <w:lang w:val="fr-FR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Bupleurum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chinense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DC.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val="fr-FR"/>
              </w:rPr>
              <w:t>10 g,</w:t>
            </w:r>
          </w:p>
          <w:p w14:paraId="1BCD66F3" w14:textId="0E5C124C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  <w:lang w:val="fr-FR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  <w:lang w:val="fr-FR"/>
              </w:rPr>
              <w:t xml:space="preserve">Asini Corii Colla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  <w:lang w:val="fr-FR"/>
              </w:rPr>
              <w:t>10 g,</w:t>
            </w:r>
          </w:p>
          <w:p w14:paraId="31F33FC3" w14:textId="3433362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Horde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vulgare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</w:t>
            </w: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5BE1DA41" w14:textId="36AB6800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Membrane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Gall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gallus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domesticu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Brisson 10 g,</w:t>
            </w:r>
          </w:p>
          <w:p w14:paraId="027ED538" w14:textId="6376B44C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Prepared root and rhizome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Fisch. ex DC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6 g</w:t>
            </w:r>
          </w:p>
        </w:tc>
      </w:tr>
      <w:tr w:rsidR="00B032FC" w:rsidRPr="006043E6" w14:paraId="74E40770" w14:textId="77777777" w:rsidTr="005E1303">
        <w:trPr>
          <w:trHeight w:val="1984"/>
        </w:trPr>
        <w:tc>
          <w:tcPr>
            <w:tcW w:w="1134" w:type="dxa"/>
            <w:shd w:val="clear" w:color="auto" w:fill="auto"/>
            <w:vAlign w:val="center"/>
            <w:hideMark/>
          </w:tcPr>
          <w:p w14:paraId="18D64DCB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t>Yan et al. (201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07311B3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Xiangsh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Zhizhu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Jiawe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Decoction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097AFFA2" w14:textId="17AC156E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yperus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rotundus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L.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4EADAA37" w14:textId="15FEADFC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Wurfbainia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villos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Lour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kornick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&amp; A.</w:t>
            </w:r>
            <w:r w:rsidR="00245C18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D.</w:t>
            </w:r>
            <w:r w:rsidR="00245C18" w:rsidRPr="006043E6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Poulsen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7767DAF1" w14:textId="57B6081C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macrocephal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Koidz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30 g,</w:t>
            </w:r>
          </w:p>
          <w:p w14:paraId="66473D05" w14:textId="3305DB50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 10 g,</w:t>
            </w:r>
          </w:p>
          <w:p w14:paraId="55FCD131" w14:textId="6938AC7C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Massa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Medicat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Fermentat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5EF21F9D" w14:textId="6D6AF575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>Hordeum</w:t>
            </w:r>
            <w:proofErr w:type="spellEnd"/>
            <w:r w:rsidRPr="00C57613">
              <w:rPr>
                <w:rFonts w:eastAsia="맑은 고딕" w:cs="Times New Roman"/>
                <w:i/>
                <w:iCs/>
                <w:color w:val="000000" w:themeColor="text1"/>
                <w:szCs w:val="24"/>
              </w:rPr>
              <w:t xml:space="preserve"> vulgare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</w:t>
            </w:r>
            <w:r w:rsidRPr="00C57613">
              <w:rPr>
                <w:rFonts w:eastAsia="새굴림" w:cs="Times New Roman"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30 g,</w:t>
            </w:r>
          </w:p>
          <w:p w14:paraId="09B3A993" w14:textId="2761E10E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Crataegus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pinnatifida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Bunge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5 g,</w:t>
            </w:r>
          </w:p>
          <w:p w14:paraId="4C7D1038" w14:textId="300EC77E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Leaf of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Nelumbo</w:t>
            </w:r>
            <w:proofErr w:type="spellEnd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 nucifera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바탕" w:cs="Times New Roman"/>
                <w:color w:val="000000" w:themeColor="text1"/>
                <w:szCs w:val="24"/>
              </w:rPr>
              <w:t>Gaertn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>.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6 g</w:t>
            </w:r>
          </w:p>
        </w:tc>
      </w:tr>
      <w:tr w:rsidR="00B032FC" w:rsidRPr="006043E6" w14:paraId="1D0D8C98" w14:textId="77777777" w:rsidTr="005E1303">
        <w:trPr>
          <w:trHeight w:val="1984"/>
        </w:trPr>
        <w:tc>
          <w:tcPr>
            <w:tcW w:w="1134" w:type="dxa"/>
            <w:shd w:val="clear" w:color="auto" w:fill="auto"/>
            <w:vAlign w:val="center"/>
            <w:hideMark/>
          </w:tcPr>
          <w:p w14:paraId="6AFE3E62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/>
                <w:szCs w:val="24"/>
              </w:rPr>
              <w:t>Yoshiya</w:t>
            </w:r>
            <w:proofErr w:type="spellEnd"/>
            <w:r w:rsidRPr="00C57613">
              <w:rPr>
                <w:rFonts w:eastAsia="맑은 고딕" w:cs="Times New Roman"/>
                <w:color w:val="000000"/>
                <w:szCs w:val="24"/>
              </w:rPr>
              <w:t xml:space="preserve"> et al. (202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6AC289E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Rikkunshito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059F0859" w14:textId="4976C0C2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lance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Thunb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DC. 4 g,</w:t>
            </w:r>
          </w:p>
          <w:p w14:paraId="410FF4BB" w14:textId="4C9D6DFE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anax ginseng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C. A.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Mey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4 g,</w:t>
            </w:r>
          </w:p>
          <w:p w14:paraId="1C2C7ED4" w14:textId="41C125CA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Tuber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inell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ternat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Thunb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Makino 4 g,</w:t>
            </w:r>
          </w:p>
          <w:p w14:paraId="720A5D22" w14:textId="358CDE2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Wolf 4 g,</w:t>
            </w:r>
          </w:p>
          <w:p w14:paraId="12A3E48E" w14:textId="65C10B0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Ziziphus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jujub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Mill. 2 g,</w:t>
            </w:r>
          </w:p>
          <w:p w14:paraId="3483D129" w14:textId="0FD6D53A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Pericarp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 2 g,</w:t>
            </w:r>
          </w:p>
          <w:p w14:paraId="3FFBE6DD" w14:textId="63437BDF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and stolon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Fisch. </w:t>
            </w:r>
            <w:r w:rsidR="00A2388D" w:rsidRPr="006043E6">
              <w:rPr>
                <w:rFonts w:eastAsia="바탕" w:cs="Times New Roman"/>
                <w:color w:val="000000" w:themeColor="text1"/>
                <w:szCs w:val="24"/>
              </w:rPr>
              <w:t>ex</w:t>
            </w: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DC.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 g,</w:t>
            </w:r>
          </w:p>
          <w:p w14:paraId="3DD48560" w14:textId="6359DBC6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lastRenderedPageBreak/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Zingiber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officinale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Roscoe 0.5 g</w:t>
            </w:r>
          </w:p>
        </w:tc>
      </w:tr>
      <w:tr w:rsidR="00B032FC" w:rsidRPr="006043E6" w14:paraId="286B9CF7" w14:textId="77777777" w:rsidTr="005E1303">
        <w:trPr>
          <w:trHeight w:val="1984"/>
        </w:trPr>
        <w:tc>
          <w:tcPr>
            <w:tcW w:w="1134" w:type="dxa"/>
            <w:shd w:val="clear" w:color="auto" w:fill="auto"/>
            <w:vAlign w:val="center"/>
            <w:hideMark/>
          </w:tcPr>
          <w:p w14:paraId="2BD75918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r w:rsidRPr="00C57613">
              <w:rPr>
                <w:rFonts w:eastAsia="맑은 고딕" w:cs="Times New Roman"/>
                <w:color w:val="000000"/>
                <w:szCs w:val="24"/>
              </w:rPr>
              <w:lastRenderedPageBreak/>
              <w:t>Ko et al. (202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F81B832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Rikkunshito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2E844522" w14:textId="0A8A6DB8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lance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Thunb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DC. 4 g,</w:t>
            </w:r>
          </w:p>
          <w:p w14:paraId="235D03A4" w14:textId="4049D2D2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anax ginseng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C. A.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Mey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4 g,</w:t>
            </w:r>
          </w:p>
          <w:p w14:paraId="42617FB2" w14:textId="382EDA7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Tuber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inell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ternat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Thunb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Makino 4 g,</w:t>
            </w:r>
          </w:p>
          <w:p w14:paraId="316CB6B1" w14:textId="4813313D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Wolf 4 g,</w:t>
            </w:r>
          </w:p>
          <w:p w14:paraId="32A974C6" w14:textId="0918F85D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Fruit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Ziziphus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jujub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Mill. 2 g,</w:t>
            </w:r>
          </w:p>
          <w:p w14:paraId="29F1ACEB" w14:textId="027818B9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Pericarp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Citr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urantium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L. 2 g,</w:t>
            </w:r>
          </w:p>
          <w:p w14:paraId="378376CF" w14:textId="7D09066A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Root and stolon of </w:t>
            </w:r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바탕" w:cs="Times New Roman"/>
                <w:i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바탕" w:cs="Times New Roman"/>
                <w:color w:val="000000" w:themeColor="text1"/>
                <w:szCs w:val="24"/>
              </w:rPr>
              <w:t xml:space="preserve"> Fisch. ex DC.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 g,</w:t>
            </w:r>
          </w:p>
          <w:p w14:paraId="4971A8F5" w14:textId="0D7F4A40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Zingiber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officinale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Roscoe 0.5 g</w:t>
            </w:r>
          </w:p>
        </w:tc>
      </w:tr>
      <w:tr w:rsidR="00B032FC" w:rsidRPr="006043E6" w14:paraId="73CC4912" w14:textId="77777777" w:rsidTr="005E1303">
        <w:trPr>
          <w:trHeight w:val="270"/>
        </w:trPr>
        <w:tc>
          <w:tcPr>
            <w:tcW w:w="1134" w:type="dxa"/>
            <w:shd w:val="clear" w:color="auto" w:fill="auto"/>
            <w:vAlign w:val="center"/>
            <w:hideMark/>
          </w:tcPr>
          <w:p w14:paraId="43718107" w14:textId="77777777" w:rsidR="00B032FC" w:rsidRPr="00C57613" w:rsidRDefault="00B032FC" w:rsidP="00C57613">
            <w:pPr>
              <w:spacing w:before="0" w:after="0"/>
              <w:rPr>
                <w:rFonts w:eastAsia="맑은 고딕" w:cs="Times New Roman"/>
                <w:color w:val="000000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/>
                <w:szCs w:val="24"/>
              </w:rPr>
              <w:t>Cheon</w:t>
            </w:r>
            <w:proofErr w:type="spellEnd"/>
            <w:r w:rsidRPr="00C57613">
              <w:rPr>
                <w:rFonts w:eastAsia="맑은 고딕" w:cs="Times New Roman"/>
                <w:color w:val="000000"/>
                <w:szCs w:val="24"/>
              </w:rPr>
              <w:t xml:space="preserve"> et al. (201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46FC674" w14:textId="7777777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ipjeondaebo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-Tang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14:paraId="7F1D32F8" w14:textId="09FBCB4E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Bark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Neolitse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cassia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L.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Kosterm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1 g,</w:t>
            </w:r>
          </w:p>
          <w:p w14:paraId="1E39446A" w14:textId="44761E46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Paeonia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lactiflor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Pall. 1 g,</w:t>
            </w:r>
          </w:p>
          <w:p w14:paraId="160254C7" w14:textId="41D7E0CC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Atractylodes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lance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Thunb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DC. 1 g,</w:t>
            </w:r>
          </w:p>
          <w:p w14:paraId="727B0798" w14:textId="1E3C7784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Panax ginseng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C. A.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Mey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1 g,</w:t>
            </w:r>
          </w:p>
          <w:p w14:paraId="74DF3FFC" w14:textId="74A2930F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hizome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Ligusticum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officinale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Makino)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Kitag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 1 g,</w:t>
            </w:r>
          </w:p>
          <w:p w14:paraId="33A6AACC" w14:textId="77C94259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Astragalus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mongholicu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Bunge 1 g,</w:t>
            </w:r>
          </w:p>
          <w:p w14:paraId="1BF31E84" w14:textId="399AB31B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Sclerotium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Por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coco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Schw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Wolf 1 g,</w:t>
            </w:r>
          </w:p>
          <w:p w14:paraId="58E66F97" w14:textId="6EF2F8D6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Prepared root of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Rehmannia</w:t>
            </w:r>
            <w:proofErr w:type="spellEnd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glutinosa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(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Gaertn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.) DC. 1 g,</w:t>
            </w:r>
          </w:p>
          <w:p w14:paraId="1B53D231" w14:textId="3109F9A1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Angelica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giga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>Nakai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1 g,</w:t>
            </w:r>
          </w:p>
          <w:p w14:paraId="79B36F93" w14:textId="1559E8B7" w:rsidR="00B032FC" w:rsidRPr="00C57613" w:rsidRDefault="00B032FC" w:rsidP="00C57613">
            <w:pPr>
              <w:spacing w:before="0" w:after="0"/>
              <w:jc w:val="both"/>
              <w:rPr>
                <w:rFonts w:eastAsia="맑은 고딕" w:cs="Times New Roman"/>
                <w:color w:val="000000" w:themeColor="text1"/>
                <w:szCs w:val="24"/>
              </w:rPr>
            </w:pPr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Root and rhizome of </w:t>
            </w:r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 xml:space="preserve">Glycyrrhiza </w:t>
            </w:r>
            <w:proofErr w:type="spellStart"/>
            <w:r w:rsidRPr="00C57613">
              <w:rPr>
                <w:rFonts w:eastAsia="맑은 고딕" w:cs="Times New Roman"/>
                <w:i/>
                <w:color w:val="000000" w:themeColor="text1"/>
                <w:szCs w:val="24"/>
              </w:rPr>
              <w:t>uralensis</w:t>
            </w:r>
            <w:proofErr w:type="spellEnd"/>
            <w:r w:rsidRPr="00C57613">
              <w:rPr>
                <w:rFonts w:eastAsia="맑은 고딕" w:cs="Times New Roman"/>
                <w:color w:val="000000" w:themeColor="text1"/>
                <w:szCs w:val="24"/>
              </w:rPr>
              <w:t xml:space="preserve"> Fisch. ex DC. 0.5 g</w:t>
            </w:r>
          </w:p>
        </w:tc>
      </w:tr>
    </w:tbl>
    <w:p w14:paraId="58F1AED1" w14:textId="56063008" w:rsidR="00DE23E8" w:rsidRPr="006043E6" w:rsidRDefault="00DE23E8" w:rsidP="0065402C">
      <w:pPr>
        <w:spacing w:before="0" w:after="0"/>
        <w:jc w:val="both"/>
        <w:rPr>
          <w:rFonts w:cs="Times New Roman"/>
          <w:szCs w:val="24"/>
        </w:rPr>
      </w:pPr>
      <w:bookmarkStart w:id="1" w:name="_GoBack"/>
      <w:bookmarkEnd w:id="1"/>
    </w:p>
    <w:sectPr w:rsidR="00DE23E8" w:rsidRPr="006043E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887A11" w14:textId="77777777" w:rsidR="00761BD1" w:rsidRDefault="00761BD1" w:rsidP="00117666">
      <w:pPr>
        <w:spacing w:after="0"/>
      </w:pPr>
      <w:r>
        <w:separator/>
      </w:r>
    </w:p>
  </w:endnote>
  <w:endnote w:type="continuationSeparator" w:id="0">
    <w:p w14:paraId="060CE7CD" w14:textId="77777777" w:rsidR="00761BD1" w:rsidRDefault="00761B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2B78BC" w:rsidRPr="00577C4C" w:rsidRDefault="002B78B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B78BC" w:rsidRPr="00577C4C" w:rsidRDefault="002B78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2B78BC" w:rsidRPr="00577C4C" w:rsidRDefault="002B78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2B78BC" w:rsidRPr="00577C4C" w:rsidRDefault="002B78B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B78BC" w:rsidRPr="00577C4C" w:rsidRDefault="002B78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2B78BC" w:rsidRPr="00577C4C" w:rsidRDefault="002B78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1FCD20" w14:textId="77777777" w:rsidR="00761BD1" w:rsidRDefault="00761BD1" w:rsidP="00117666">
      <w:pPr>
        <w:spacing w:after="0"/>
      </w:pPr>
      <w:r>
        <w:separator/>
      </w:r>
    </w:p>
  </w:footnote>
  <w:footnote w:type="continuationSeparator" w:id="0">
    <w:p w14:paraId="09768281" w14:textId="77777777" w:rsidR="00761BD1" w:rsidRDefault="00761B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2B78BC" w:rsidRPr="009151AA" w:rsidRDefault="002B78B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2B78BC" w:rsidRDefault="002B78B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B7721E7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2."/>
      <w:lvlJc w:val="left"/>
      <w:pPr>
        <w:ind w:left="440" w:hanging="440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28701CC"/>
    <w:multiLevelType w:val="hybridMultilevel"/>
    <w:tmpl w:val="1A1885A6"/>
    <w:lvl w:ilvl="0" w:tplc="D6FC169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2A9ABE3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4A4F4B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494B9D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EAE246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82C5A6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43E6CA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8DA491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C8C4CB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748"/>
    <w:rsid w:val="00052A14"/>
    <w:rsid w:val="00077D53"/>
    <w:rsid w:val="000A370F"/>
    <w:rsid w:val="00105FD9"/>
    <w:rsid w:val="00117666"/>
    <w:rsid w:val="00130BBD"/>
    <w:rsid w:val="001549D3"/>
    <w:rsid w:val="00160065"/>
    <w:rsid w:val="00177D84"/>
    <w:rsid w:val="00186B2A"/>
    <w:rsid w:val="0020685D"/>
    <w:rsid w:val="00221D47"/>
    <w:rsid w:val="00230F28"/>
    <w:rsid w:val="00245C18"/>
    <w:rsid w:val="00267D18"/>
    <w:rsid w:val="002868E2"/>
    <w:rsid w:val="002869C3"/>
    <w:rsid w:val="002936E4"/>
    <w:rsid w:val="002B4A57"/>
    <w:rsid w:val="002B78BC"/>
    <w:rsid w:val="002C74CA"/>
    <w:rsid w:val="002F2C90"/>
    <w:rsid w:val="00320D1E"/>
    <w:rsid w:val="003544FB"/>
    <w:rsid w:val="003C1C6C"/>
    <w:rsid w:val="003D2F2D"/>
    <w:rsid w:val="00401590"/>
    <w:rsid w:val="0044081C"/>
    <w:rsid w:val="00447801"/>
    <w:rsid w:val="00452E9C"/>
    <w:rsid w:val="00454016"/>
    <w:rsid w:val="004735C8"/>
    <w:rsid w:val="004961FF"/>
    <w:rsid w:val="004A0AFF"/>
    <w:rsid w:val="004C129A"/>
    <w:rsid w:val="00517A89"/>
    <w:rsid w:val="005250F2"/>
    <w:rsid w:val="00593EEA"/>
    <w:rsid w:val="005A5EEE"/>
    <w:rsid w:val="005B1E65"/>
    <w:rsid w:val="005D4F6C"/>
    <w:rsid w:val="005E1303"/>
    <w:rsid w:val="005E591E"/>
    <w:rsid w:val="005F302B"/>
    <w:rsid w:val="006043E6"/>
    <w:rsid w:val="006375C7"/>
    <w:rsid w:val="0065402C"/>
    <w:rsid w:val="00654E8F"/>
    <w:rsid w:val="00660D05"/>
    <w:rsid w:val="00663ACB"/>
    <w:rsid w:val="006820B1"/>
    <w:rsid w:val="00696EF3"/>
    <w:rsid w:val="006B7D14"/>
    <w:rsid w:val="006D17B1"/>
    <w:rsid w:val="00701727"/>
    <w:rsid w:val="0070566C"/>
    <w:rsid w:val="00714C50"/>
    <w:rsid w:val="00725A7D"/>
    <w:rsid w:val="007327B6"/>
    <w:rsid w:val="007501BE"/>
    <w:rsid w:val="00761BD1"/>
    <w:rsid w:val="007807B6"/>
    <w:rsid w:val="00790BB3"/>
    <w:rsid w:val="007C206C"/>
    <w:rsid w:val="007C3F15"/>
    <w:rsid w:val="00803D24"/>
    <w:rsid w:val="00817DD6"/>
    <w:rsid w:val="008832B4"/>
    <w:rsid w:val="00885156"/>
    <w:rsid w:val="009151AA"/>
    <w:rsid w:val="0093429D"/>
    <w:rsid w:val="00943573"/>
    <w:rsid w:val="00970F7D"/>
    <w:rsid w:val="00994A3D"/>
    <w:rsid w:val="009A29B4"/>
    <w:rsid w:val="009C2B12"/>
    <w:rsid w:val="009C70F3"/>
    <w:rsid w:val="00A066BB"/>
    <w:rsid w:val="00A174D9"/>
    <w:rsid w:val="00A2388D"/>
    <w:rsid w:val="00A46B94"/>
    <w:rsid w:val="00A46BFF"/>
    <w:rsid w:val="00A533ED"/>
    <w:rsid w:val="00A569CD"/>
    <w:rsid w:val="00A7099D"/>
    <w:rsid w:val="00AB6715"/>
    <w:rsid w:val="00AB67BC"/>
    <w:rsid w:val="00AD757F"/>
    <w:rsid w:val="00B032FC"/>
    <w:rsid w:val="00B1671E"/>
    <w:rsid w:val="00B25EB8"/>
    <w:rsid w:val="00B354E1"/>
    <w:rsid w:val="00B37F4D"/>
    <w:rsid w:val="00B83392"/>
    <w:rsid w:val="00C52A7B"/>
    <w:rsid w:val="00C56BAF"/>
    <w:rsid w:val="00C57613"/>
    <w:rsid w:val="00C679AA"/>
    <w:rsid w:val="00C75972"/>
    <w:rsid w:val="00C85598"/>
    <w:rsid w:val="00C90F69"/>
    <w:rsid w:val="00CC0A3A"/>
    <w:rsid w:val="00CD066B"/>
    <w:rsid w:val="00CD452E"/>
    <w:rsid w:val="00CE4FEE"/>
    <w:rsid w:val="00D478CF"/>
    <w:rsid w:val="00D6076C"/>
    <w:rsid w:val="00DA516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1D25"/>
    <w:rsid w:val="00FB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">
    <w:name w:val="바탕글"/>
    <w:basedOn w:val="a0"/>
    <w:rsid w:val="00B032FC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327687D-7489-4CEB-A559-1886401A1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7</Pages>
  <Words>2107</Words>
  <Characters>12014</Characters>
  <Application>Microsoft Office Word</Application>
  <DocSecurity>0</DocSecurity>
  <Lines>100</Lines>
  <Paragraphs>2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6</cp:revision>
  <cp:lastPrinted>2013-10-03T12:51:00Z</cp:lastPrinted>
  <dcterms:created xsi:type="dcterms:W3CDTF">2023-04-10T02:34:00Z</dcterms:created>
  <dcterms:modified xsi:type="dcterms:W3CDTF">2023-04-10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83c21bb427b8e1c17fe0b675d0350d0ea48e7df528943172273a49f89a64987</vt:lpwstr>
  </property>
</Properties>
</file>